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F372C3" w14:textId="4228B32A" w:rsidR="00FC3E08" w:rsidRPr="008C6098" w:rsidRDefault="005B5A51" w:rsidP="001C528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C609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C17F3" w:rsidRPr="008C609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C60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17F3" w:rsidRPr="008C609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8C609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47CE6" w:rsidRPr="008C6098">
        <w:rPr>
          <w:rFonts w:ascii="Times New Roman" w:hAnsi="Times New Roman" w:cs="Times New Roman"/>
          <w:b/>
          <w:bCs/>
          <w:sz w:val="24"/>
          <w:szCs w:val="24"/>
        </w:rPr>
        <w:t xml:space="preserve">Items for </w:t>
      </w:r>
      <w:r w:rsidR="000538EF" w:rsidRPr="008C6098">
        <w:rPr>
          <w:rFonts w:ascii="Times New Roman" w:hAnsi="Times New Roman" w:cs="Times New Roman"/>
          <w:b/>
          <w:bCs/>
          <w:sz w:val="24"/>
          <w:szCs w:val="24"/>
        </w:rPr>
        <w:t>Measuring t</w:t>
      </w:r>
      <w:r w:rsidR="00147CE6" w:rsidRPr="008C6098">
        <w:rPr>
          <w:rFonts w:ascii="Times New Roman" w:hAnsi="Times New Roman" w:cs="Times New Roman"/>
          <w:b/>
          <w:bCs/>
          <w:sz w:val="24"/>
          <w:szCs w:val="24"/>
        </w:rPr>
        <w:t xml:space="preserve">he Big Five </w:t>
      </w:r>
      <w:r w:rsidR="000538EF" w:rsidRPr="008C609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0538EF" w:rsidRPr="008C6098">
        <w:rPr>
          <w:rFonts w:ascii="Times New Roman" w:hAnsi="Times New Roman" w:cs="Times New Roman"/>
          <w:b/>
          <w:bCs/>
          <w:sz w:val="24"/>
          <w:szCs w:val="24"/>
        </w:rPr>
        <w:t xml:space="preserve">actors in </w:t>
      </w:r>
      <w:r w:rsidR="000538EF" w:rsidRPr="008C6098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0538EF" w:rsidRPr="008C6098">
        <w:rPr>
          <w:rFonts w:ascii="Times New Roman" w:hAnsi="Times New Roman" w:cs="Times New Roman"/>
          <w:b/>
          <w:bCs/>
          <w:sz w:val="24"/>
          <w:szCs w:val="24"/>
        </w:rPr>
        <w:t xml:space="preserve">ersonality </w:t>
      </w:r>
      <w:r w:rsidR="000538EF" w:rsidRPr="008C609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0538EF" w:rsidRPr="008C6098">
        <w:rPr>
          <w:rFonts w:ascii="Times New Roman" w:hAnsi="Times New Roman" w:cs="Times New Roman"/>
          <w:b/>
          <w:bCs/>
          <w:sz w:val="24"/>
          <w:szCs w:val="24"/>
        </w:rPr>
        <w:t xml:space="preserve">rait </w:t>
      </w:r>
      <w:r w:rsidR="000538EF" w:rsidRPr="008C6098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0538EF" w:rsidRPr="008C6098">
        <w:rPr>
          <w:rFonts w:ascii="Times New Roman" w:hAnsi="Times New Roman" w:cs="Times New Roman"/>
          <w:b/>
          <w:bCs/>
          <w:sz w:val="24"/>
          <w:szCs w:val="24"/>
        </w:rPr>
        <w:t>atings</w:t>
      </w:r>
      <w:r w:rsidR="00FC3E08" w:rsidRPr="008C609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0"/>
        <w:gridCol w:w="7360"/>
      </w:tblGrid>
      <w:tr w:rsidR="00072679" w14:paraId="440B218C" w14:textId="77777777" w:rsidTr="00A81582">
        <w:tc>
          <w:tcPr>
            <w:tcW w:w="1990" w:type="dxa"/>
            <w:vMerge w:val="restart"/>
            <w:vAlign w:val="center"/>
          </w:tcPr>
          <w:p w14:paraId="01522360" w14:textId="4BC6C159" w:rsidR="00072679" w:rsidRDefault="00072679" w:rsidP="00072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version</w:t>
            </w:r>
          </w:p>
        </w:tc>
        <w:tc>
          <w:tcPr>
            <w:tcW w:w="7360" w:type="dxa"/>
          </w:tcPr>
          <w:p w14:paraId="4723D0B9" w14:textId="39F886E6" w:rsidR="00072679" w:rsidRDefault="00072679" w:rsidP="00C71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I am talkative.</w:t>
            </w:r>
          </w:p>
        </w:tc>
      </w:tr>
      <w:tr w:rsidR="00072679" w14:paraId="76C95033" w14:textId="77777777" w:rsidTr="00A81582">
        <w:tc>
          <w:tcPr>
            <w:tcW w:w="1990" w:type="dxa"/>
            <w:vMerge/>
          </w:tcPr>
          <w:p w14:paraId="7A12E314" w14:textId="77777777" w:rsidR="00072679" w:rsidRDefault="00072679" w:rsidP="00C716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</w:tcPr>
          <w:p w14:paraId="419E73B2" w14:textId="75E834CA" w:rsidR="00072679" w:rsidRDefault="00072679" w:rsidP="00C71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I am reserved. (reversed)</w:t>
            </w:r>
          </w:p>
        </w:tc>
      </w:tr>
      <w:tr w:rsidR="00072679" w14:paraId="50BC8E29" w14:textId="77777777" w:rsidTr="00A81582">
        <w:tc>
          <w:tcPr>
            <w:tcW w:w="1990" w:type="dxa"/>
            <w:vMerge/>
          </w:tcPr>
          <w:p w14:paraId="24169AE2" w14:textId="77777777" w:rsidR="00072679" w:rsidRDefault="00072679" w:rsidP="00C716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</w:tcPr>
          <w:p w14:paraId="12408860" w14:textId="2652AA1D" w:rsidR="00072679" w:rsidRDefault="00072679" w:rsidP="00C71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I am full of energy.</w:t>
            </w:r>
          </w:p>
        </w:tc>
      </w:tr>
      <w:tr w:rsidR="00072679" w14:paraId="40A61E24" w14:textId="77777777" w:rsidTr="00A81582">
        <w:tc>
          <w:tcPr>
            <w:tcW w:w="1990" w:type="dxa"/>
            <w:vMerge/>
          </w:tcPr>
          <w:p w14:paraId="6CA69914" w14:textId="77777777" w:rsidR="00072679" w:rsidRDefault="00072679" w:rsidP="00C716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</w:tcPr>
          <w:p w14:paraId="4E4B7A78" w14:textId="27FB5A02" w:rsidR="00072679" w:rsidRDefault="00072679" w:rsidP="00C71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I generate 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a lot of enthusia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72679" w14:paraId="03C0DFA1" w14:textId="77777777" w:rsidTr="00A81582">
        <w:tc>
          <w:tcPr>
            <w:tcW w:w="1990" w:type="dxa"/>
            <w:vMerge/>
          </w:tcPr>
          <w:p w14:paraId="3FDF2F08" w14:textId="77777777" w:rsidR="00072679" w:rsidRDefault="00072679" w:rsidP="00F144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701C2B95" w14:textId="55426744" w:rsidR="00072679" w:rsidRDefault="00072679" w:rsidP="00F14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I t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end to be qui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(reversed)</w:t>
            </w:r>
          </w:p>
        </w:tc>
      </w:tr>
      <w:tr w:rsidR="00072679" w14:paraId="3FF9836E" w14:textId="77777777" w:rsidTr="00A81582">
        <w:tc>
          <w:tcPr>
            <w:tcW w:w="1990" w:type="dxa"/>
            <w:vMerge/>
          </w:tcPr>
          <w:p w14:paraId="24CBFF08" w14:textId="77777777" w:rsidR="00072679" w:rsidRDefault="00072679" w:rsidP="00F144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41038B08" w14:textId="1AC56C6B" w:rsidR="00072679" w:rsidRDefault="00072679" w:rsidP="00F14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I have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 xml:space="preserve"> an assertive person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72679" w14:paraId="442F301D" w14:textId="77777777" w:rsidTr="00A81582">
        <w:tc>
          <w:tcPr>
            <w:tcW w:w="1990" w:type="dxa"/>
            <w:vMerge/>
          </w:tcPr>
          <w:p w14:paraId="4A2F8A32" w14:textId="77777777" w:rsidR="00072679" w:rsidRDefault="00072679" w:rsidP="00F144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1CD5767C" w14:textId="7C83B6F5" w:rsidR="00072679" w:rsidRDefault="00072679" w:rsidP="00F14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I am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 xml:space="preserve"> sometimes shy, inhibi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(reversed)</w:t>
            </w:r>
          </w:p>
        </w:tc>
      </w:tr>
      <w:tr w:rsidR="00072679" w14:paraId="747F97AA" w14:textId="77777777" w:rsidTr="00A81582">
        <w:tc>
          <w:tcPr>
            <w:tcW w:w="1990" w:type="dxa"/>
            <w:vMerge/>
          </w:tcPr>
          <w:p w14:paraId="25939438" w14:textId="014BB8CF" w:rsidR="00072679" w:rsidRDefault="00072679" w:rsidP="00F144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29A9DC92" w14:textId="254AD02E" w:rsidR="00072679" w:rsidRDefault="00072679" w:rsidP="00F14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am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 xml:space="preserve"> outgoing, soci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63013" w14:paraId="5CCD1126" w14:textId="77777777" w:rsidTr="00A81582">
        <w:tc>
          <w:tcPr>
            <w:tcW w:w="1990" w:type="dxa"/>
            <w:vMerge w:val="restart"/>
            <w:vAlign w:val="center"/>
          </w:tcPr>
          <w:p w14:paraId="593B1055" w14:textId="5027F23D" w:rsidR="00D63013" w:rsidRDefault="00D63013" w:rsidP="00D63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32C77">
              <w:rPr>
                <w:rFonts w:ascii="Times New Roman" w:hAnsi="Times New Roman" w:cs="Times New Roman"/>
                <w:sz w:val="24"/>
                <w:szCs w:val="24"/>
              </w:rPr>
              <w:t>greeableness</w:t>
            </w:r>
          </w:p>
        </w:tc>
        <w:tc>
          <w:tcPr>
            <w:tcW w:w="7360" w:type="dxa"/>
            <w:vAlign w:val="center"/>
          </w:tcPr>
          <w:p w14:paraId="49EE7A0D" w14:textId="0F0465B2" w:rsidR="00D63013" w:rsidRDefault="00D63013" w:rsidP="00F14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I t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end to find fault with ot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(reversed)</w:t>
            </w:r>
          </w:p>
        </w:tc>
      </w:tr>
      <w:tr w:rsidR="00D63013" w14:paraId="4EB4FEEF" w14:textId="77777777" w:rsidTr="00A81582">
        <w:tc>
          <w:tcPr>
            <w:tcW w:w="1990" w:type="dxa"/>
            <w:vMerge/>
          </w:tcPr>
          <w:p w14:paraId="194FD791" w14:textId="77777777" w:rsidR="00D63013" w:rsidRDefault="00D63013" w:rsidP="00F144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270D925F" w14:textId="36F96B1C" w:rsidR="00D63013" w:rsidRDefault="00D63013" w:rsidP="00F14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 xml:space="preserve"> helpful and unselfish with ot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63013" w14:paraId="217A9AC4" w14:textId="77777777" w:rsidTr="00A81582">
        <w:tc>
          <w:tcPr>
            <w:tcW w:w="1990" w:type="dxa"/>
            <w:vMerge/>
          </w:tcPr>
          <w:p w14:paraId="753C6A02" w14:textId="77777777" w:rsidR="00D63013" w:rsidRDefault="00D63013" w:rsidP="00F144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29BBB77A" w14:textId="75FB4219" w:rsidR="00D63013" w:rsidRDefault="00D63013" w:rsidP="00F14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I s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tart quarrels with ot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(reversed)</w:t>
            </w:r>
          </w:p>
        </w:tc>
      </w:tr>
      <w:tr w:rsidR="00D63013" w14:paraId="7A5C8D7A" w14:textId="77777777" w:rsidTr="00A81582">
        <w:tc>
          <w:tcPr>
            <w:tcW w:w="1990" w:type="dxa"/>
            <w:vMerge/>
          </w:tcPr>
          <w:p w14:paraId="1FBFAC97" w14:textId="77777777" w:rsidR="00D63013" w:rsidRDefault="00D63013" w:rsidP="00F144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174CDA39" w14:textId="7DFCDCEE" w:rsidR="00D63013" w:rsidRDefault="00D63013" w:rsidP="00F14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I h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 xml:space="preserve"> a forgiving na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63013" w14:paraId="0A299D0D" w14:textId="77777777" w:rsidTr="00A81582">
        <w:tc>
          <w:tcPr>
            <w:tcW w:w="1990" w:type="dxa"/>
            <w:vMerge/>
          </w:tcPr>
          <w:p w14:paraId="2B4DB33A" w14:textId="77777777" w:rsidR="00D63013" w:rsidRDefault="00D63013" w:rsidP="00F144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5EE173F0" w14:textId="0B136E9D" w:rsidR="00D63013" w:rsidRDefault="00D63013" w:rsidP="00F14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 xml:space="preserve"> generally trus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63013" w14:paraId="46F3BB96" w14:textId="77777777" w:rsidTr="00A81582">
        <w:tc>
          <w:tcPr>
            <w:tcW w:w="1990" w:type="dxa"/>
            <w:vMerge/>
          </w:tcPr>
          <w:p w14:paraId="16C7C374" w14:textId="77777777" w:rsidR="00D63013" w:rsidRDefault="00D63013" w:rsidP="00F144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08A1EC52" w14:textId="770E3CF6" w:rsidR="00D63013" w:rsidRDefault="00D63013" w:rsidP="00F14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I c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an be cold and alo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(revered)</w:t>
            </w:r>
          </w:p>
        </w:tc>
      </w:tr>
      <w:tr w:rsidR="00D63013" w14:paraId="5D1E87CB" w14:textId="77777777" w:rsidTr="00A81582">
        <w:tc>
          <w:tcPr>
            <w:tcW w:w="1990" w:type="dxa"/>
            <w:vMerge/>
          </w:tcPr>
          <w:p w14:paraId="747AE99B" w14:textId="77777777" w:rsidR="00D63013" w:rsidRDefault="00D63013" w:rsidP="00BD37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2A60C2D1" w14:textId="5643C102" w:rsidR="00D63013" w:rsidRDefault="00D63013" w:rsidP="00BD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I am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 xml:space="preserve"> considerate and kind to almost every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63013" w14:paraId="5567F696" w14:textId="77777777" w:rsidTr="00A81582">
        <w:tc>
          <w:tcPr>
            <w:tcW w:w="1990" w:type="dxa"/>
            <w:vMerge/>
          </w:tcPr>
          <w:p w14:paraId="0F9BD65B" w14:textId="77777777" w:rsidR="00D63013" w:rsidRDefault="00D63013" w:rsidP="00BD37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687B1881" w14:textId="669FC28B" w:rsidR="00D63013" w:rsidRDefault="00D63013" w:rsidP="00BD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 xml:space="preserve"> sometimes rude to ot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(reversed)</w:t>
            </w:r>
          </w:p>
        </w:tc>
      </w:tr>
      <w:tr w:rsidR="00D63013" w14:paraId="5A0DAA2E" w14:textId="77777777" w:rsidTr="00A81582">
        <w:tc>
          <w:tcPr>
            <w:tcW w:w="1990" w:type="dxa"/>
            <w:vMerge/>
          </w:tcPr>
          <w:p w14:paraId="7F442B60" w14:textId="77777777" w:rsidR="00D63013" w:rsidRDefault="00D63013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75410299" w14:textId="3CBE9B4A" w:rsidR="00D63013" w:rsidRDefault="00D63013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 I l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ike to cooperate with ot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81582" w14:paraId="043772EE" w14:textId="77777777" w:rsidTr="00A81582">
        <w:tc>
          <w:tcPr>
            <w:tcW w:w="1990" w:type="dxa"/>
            <w:vMerge w:val="restart"/>
            <w:vAlign w:val="center"/>
          </w:tcPr>
          <w:p w14:paraId="10A4E80D" w14:textId="4813C884" w:rsidR="00A81582" w:rsidRDefault="00A81582" w:rsidP="00A81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32C77">
              <w:rPr>
                <w:rFonts w:ascii="Times New Roman" w:hAnsi="Times New Roman" w:cs="Times New Roman"/>
                <w:sz w:val="24"/>
                <w:szCs w:val="24"/>
              </w:rPr>
              <w:t>onscientiousness</w:t>
            </w:r>
          </w:p>
        </w:tc>
        <w:tc>
          <w:tcPr>
            <w:tcW w:w="7360" w:type="dxa"/>
            <w:vAlign w:val="center"/>
          </w:tcPr>
          <w:p w14:paraId="2166EA4E" w14:textId="5D5AF020" w:rsidR="00A81582" w:rsidRDefault="00A81582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I d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o a thorough jo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81582" w14:paraId="390F71DD" w14:textId="77777777" w:rsidTr="00A81582">
        <w:tc>
          <w:tcPr>
            <w:tcW w:w="1990" w:type="dxa"/>
            <w:vMerge/>
          </w:tcPr>
          <w:p w14:paraId="4221DE3B" w14:textId="77777777" w:rsidR="00A81582" w:rsidRDefault="00A81582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285752C7" w14:textId="3B278B0B" w:rsidR="00A81582" w:rsidRDefault="00A81582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I c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an be somewhat carel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(reversed)</w:t>
            </w:r>
          </w:p>
        </w:tc>
      </w:tr>
      <w:tr w:rsidR="00A81582" w14:paraId="13B33820" w14:textId="77777777" w:rsidTr="00A81582">
        <w:tc>
          <w:tcPr>
            <w:tcW w:w="1990" w:type="dxa"/>
            <w:vMerge/>
          </w:tcPr>
          <w:p w14:paraId="0E9058CD" w14:textId="77777777" w:rsidR="00A81582" w:rsidRDefault="00A81582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52AB60F3" w14:textId="0D98E192" w:rsidR="00A81582" w:rsidRDefault="00A81582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 xml:space="preserve"> a reliable work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81582" w14:paraId="2B14E898" w14:textId="77777777" w:rsidTr="00A81582">
        <w:tc>
          <w:tcPr>
            <w:tcW w:w="1990" w:type="dxa"/>
            <w:vMerge/>
          </w:tcPr>
          <w:p w14:paraId="4EEFBBEE" w14:textId="77777777" w:rsidR="00A81582" w:rsidRDefault="00A81582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5E096FDA" w14:textId="459290E9" w:rsidR="00A81582" w:rsidRDefault="00A81582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I t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end to be disorganiz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(reversed)</w:t>
            </w:r>
          </w:p>
        </w:tc>
      </w:tr>
      <w:tr w:rsidR="00A81582" w14:paraId="593C507C" w14:textId="77777777" w:rsidTr="00A81582">
        <w:tc>
          <w:tcPr>
            <w:tcW w:w="1990" w:type="dxa"/>
            <w:vMerge/>
          </w:tcPr>
          <w:p w14:paraId="1E6171F1" w14:textId="77777777" w:rsidR="00A81582" w:rsidRDefault="00A81582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1B5CFC00" w14:textId="6BA01CA9" w:rsidR="00A81582" w:rsidRDefault="00A81582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I t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end to be laz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(reversed)</w:t>
            </w:r>
          </w:p>
        </w:tc>
      </w:tr>
      <w:tr w:rsidR="00A81582" w14:paraId="5EC11AA6" w14:textId="77777777" w:rsidTr="00A81582">
        <w:tc>
          <w:tcPr>
            <w:tcW w:w="1990" w:type="dxa"/>
            <w:vMerge/>
          </w:tcPr>
          <w:p w14:paraId="03B96D6B" w14:textId="77777777" w:rsidR="00A81582" w:rsidRDefault="00A81582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7BA75DA9" w14:textId="4BB5B6FB" w:rsidR="00A81582" w:rsidRDefault="00A81582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I p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ersevere until the task is finish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81582" w14:paraId="545EC4CD" w14:textId="77777777" w:rsidTr="00A81582">
        <w:tc>
          <w:tcPr>
            <w:tcW w:w="1990" w:type="dxa"/>
            <w:vMerge/>
          </w:tcPr>
          <w:p w14:paraId="4465F58F" w14:textId="63C010B5" w:rsidR="00A81582" w:rsidRDefault="00A81582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168A5800" w14:textId="6C71D907" w:rsidR="00A81582" w:rsidRDefault="00A81582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I d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o things efficient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81582" w14:paraId="3B25A6DD" w14:textId="77777777" w:rsidTr="00A81582">
        <w:tc>
          <w:tcPr>
            <w:tcW w:w="1990" w:type="dxa"/>
            <w:vMerge/>
          </w:tcPr>
          <w:p w14:paraId="355F2960" w14:textId="77777777" w:rsidR="00A81582" w:rsidRDefault="00A81582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1EC30864" w14:textId="123A4B9E" w:rsidR="00A81582" w:rsidRDefault="00A81582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 I m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ake plans and follows through with th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81582" w14:paraId="58947EEA" w14:textId="77777777" w:rsidTr="00A81582">
        <w:tc>
          <w:tcPr>
            <w:tcW w:w="1990" w:type="dxa"/>
            <w:vMerge/>
          </w:tcPr>
          <w:p w14:paraId="1DB2E49D" w14:textId="77777777" w:rsidR="00A81582" w:rsidRDefault="00A81582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72F91481" w14:textId="03E10D12" w:rsidR="00A81582" w:rsidRDefault="00A81582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 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 xml:space="preserve"> easily distrac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(reversed)</w:t>
            </w:r>
          </w:p>
        </w:tc>
      </w:tr>
      <w:tr w:rsidR="00B20BA4" w14:paraId="1E678C26" w14:textId="77777777" w:rsidTr="00B20BA4">
        <w:tc>
          <w:tcPr>
            <w:tcW w:w="1990" w:type="dxa"/>
            <w:vMerge w:val="restart"/>
            <w:vAlign w:val="center"/>
          </w:tcPr>
          <w:p w14:paraId="5E40B79A" w14:textId="762F9653" w:rsidR="00B20BA4" w:rsidRDefault="00B20BA4" w:rsidP="00B20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32C77">
              <w:rPr>
                <w:rFonts w:ascii="Times New Roman" w:hAnsi="Times New Roman" w:cs="Times New Roman"/>
                <w:sz w:val="24"/>
                <w:szCs w:val="24"/>
              </w:rPr>
              <w:t>euroticism</w:t>
            </w:r>
          </w:p>
        </w:tc>
        <w:tc>
          <w:tcPr>
            <w:tcW w:w="7360" w:type="dxa"/>
            <w:vAlign w:val="center"/>
          </w:tcPr>
          <w:p w14:paraId="73D0700D" w14:textId="06B90076" w:rsidR="00B20BA4" w:rsidRDefault="00B20BA4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 xml:space="preserve"> depressed, b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20BA4" w14:paraId="3206848F" w14:textId="77777777" w:rsidTr="00A81582">
        <w:tc>
          <w:tcPr>
            <w:tcW w:w="1990" w:type="dxa"/>
            <w:vMerge/>
          </w:tcPr>
          <w:p w14:paraId="1F8E1918" w14:textId="77777777" w:rsidR="00B20BA4" w:rsidRDefault="00B20BA4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296565FE" w14:textId="11BF7CB6" w:rsidR="00B20BA4" w:rsidRDefault="00B20BA4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 xml:space="preserve"> relaxed, handles stress w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(reversed)</w:t>
            </w:r>
          </w:p>
        </w:tc>
      </w:tr>
      <w:tr w:rsidR="00B20BA4" w14:paraId="04420FBA" w14:textId="77777777" w:rsidTr="00A81582">
        <w:tc>
          <w:tcPr>
            <w:tcW w:w="1990" w:type="dxa"/>
            <w:vMerge/>
          </w:tcPr>
          <w:p w14:paraId="30FA3F6E" w14:textId="77777777" w:rsidR="00B20BA4" w:rsidRDefault="00B20BA4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0B6030F0" w14:textId="1AC47375" w:rsidR="00B20BA4" w:rsidRDefault="00B20BA4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I c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an be ten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20BA4" w14:paraId="7A343540" w14:textId="77777777" w:rsidTr="00A81582">
        <w:tc>
          <w:tcPr>
            <w:tcW w:w="1990" w:type="dxa"/>
            <w:vMerge/>
          </w:tcPr>
          <w:p w14:paraId="01F6229E" w14:textId="77777777" w:rsidR="00B20BA4" w:rsidRDefault="00B20BA4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5A9AA837" w14:textId="42415342" w:rsidR="00B20BA4" w:rsidRDefault="00B20BA4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I w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or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 xml:space="preserve"> a l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20BA4" w14:paraId="2DA14D23" w14:textId="77777777" w:rsidTr="00A81582">
        <w:tc>
          <w:tcPr>
            <w:tcW w:w="1990" w:type="dxa"/>
            <w:vMerge/>
          </w:tcPr>
          <w:p w14:paraId="778BE73B" w14:textId="77777777" w:rsidR="00B20BA4" w:rsidRDefault="00B20BA4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4D32B6F2" w14:textId="62E5CAFB" w:rsidR="00B20BA4" w:rsidRDefault="00B20BA4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 xml:space="preserve"> emotionally stable, not easily ups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(reversed)</w:t>
            </w:r>
          </w:p>
        </w:tc>
      </w:tr>
      <w:tr w:rsidR="00B20BA4" w14:paraId="3D7628B5" w14:textId="77777777" w:rsidTr="00A81582">
        <w:tc>
          <w:tcPr>
            <w:tcW w:w="1990" w:type="dxa"/>
            <w:vMerge/>
          </w:tcPr>
          <w:p w14:paraId="6EC6DBD1" w14:textId="77777777" w:rsidR="00B20BA4" w:rsidRDefault="00B20BA4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5DEBE327" w14:textId="06BCBFD5" w:rsidR="00B20BA4" w:rsidRDefault="00B20BA4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I c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an be moo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20BA4" w14:paraId="5A81185E" w14:textId="77777777" w:rsidTr="00A81582">
        <w:tc>
          <w:tcPr>
            <w:tcW w:w="1990" w:type="dxa"/>
            <w:vMerge/>
          </w:tcPr>
          <w:p w14:paraId="227F560C" w14:textId="77777777" w:rsidR="00B20BA4" w:rsidRDefault="00B20BA4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0A14C974" w14:textId="459574E9" w:rsidR="00B20BA4" w:rsidRDefault="00B20BA4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I r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emains calm in tense situ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(reversed)</w:t>
            </w:r>
          </w:p>
        </w:tc>
      </w:tr>
      <w:tr w:rsidR="00B20BA4" w14:paraId="08F20CE4" w14:textId="77777777" w:rsidTr="00A81582">
        <w:tc>
          <w:tcPr>
            <w:tcW w:w="1990" w:type="dxa"/>
            <w:vMerge/>
          </w:tcPr>
          <w:p w14:paraId="31174AEA" w14:textId="77777777" w:rsidR="00B20BA4" w:rsidRDefault="00B20BA4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65A1BD8F" w14:textId="2D88F664" w:rsidR="00B20BA4" w:rsidRDefault="00B20BA4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 I g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et nervous eas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56155" w14:paraId="5C789DB1" w14:textId="77777777" w:rsidTr="00056155">
        <w:tc>
          <w:tcPr>
            <w:tcW w:w="1990" w:type="dxa"/>
            <w:vMerge w:val="restart"/>
            <w:vAlign w:val="center"/>
          </w:tcPr>
          <w:p w14:paraId="550CB5AA" w14:textId="4375C2CC" w:rsidR="00056155" w:rsidRDefault="00056155" w:rsidP="00056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32C77">
              <w:rPr>
                <w:rFonts w:ascii="Times New Roman" w:hAnsi="Times New Roman" w:cs="Times New Roman"/>
                <w:sz w:val="24"/>
                <w:szCs w:val="24"/>
              </w:rPr>
              <w:t>penness</w:t>
            </w:r>
          </w:p>
        </w:tc>
        <w:tc>
          <w:tcPr>
            <w:tcW w:w="7360" w:type="dxa"/>
            <w:vAlign w:val="center"/>
          </w:tcPr>
          <w:p w14:paraId="63A217D1" w14:textId="36ED15AF" w:rsidR="00056155" w:rsidRPr="0067748F" w:rsidRDefault="00056155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 xml:space="preserve"> original, comes up with new ide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56155" w14:paraId="73B937A6" w14:textId="77777777" w:rsidTr="00A81582">
        <w:tc>
          <w:tcPr>
            <w:tcW w:w="1990" w:type="dxa"/>
            <w:vMerge/>
          </w:tcPr>
          <w:p w14:paraId="23B49FA1" w14:textId="77777777" w:rsidR="00056155" w:rsidRDefault="00056155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635CA1D4" w14:textId="4F50A36E" w:rsidR="00056155" w:rsidRPr="0067748F" w:rsidRDefault="00056155" w:rsidP="00972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 xml:space="preserve"> curious about many different thin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56155" w14:paraId="4203014E" w14:textId="77777777" w:rsidTr="00A81582">
        <w:tc>
          <w:tcPr>
            <w:tcW w:w="1990" w:type="dxa"/>
            <w:vMerge/>
          </w:tcPr>
          <w:p w14:paraId="0EE7B148" w14:textId="77777777" w:rsidR="00056155" w:rsidRDefault="00056155" w:rsidP="007563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6988D93E" w14:textId="120841F1" w:rsidR="00056155" w:rsidRPr="0067748F" w:rsidRDefault="00056155" w:rsidP="00756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 xml:space="preserve"> ingenious, a deep think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56155" w14:paraId="28A182B4" w14:textId="77777777" w:rsidTr="00A81582">
        <w:tc>
          <w:tcPr>
            <w:tcW w:w="1990" w:type="dxa"/>
            <w:vMerge/>
          </w:tcPr>
          <w:p w14:paraId="07CF7BBE" w14:textId="77777777" w:rsidR="00056155" w:rsidRDefault="00056155" w:rsidP="007563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3DCAD02F" w14:textId="3ACC545B" w:rsidR="00056155" w:rsidRPr="0067748F" w:rsidRDefault="00056155" w:rsidP="00756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I h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 xml:space="preserve"> an active imagin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56155" w14:paraId="6050FD94" w14:textId="77777777" w:rsidTr="00A81582">
        <w:tc>
          <w:tcPr>
            <w:tcW w:w="1990" w:type="dxa"/>
            <w:vMerge/>
          </w:tcPr>
          <w:p w14:paraId="138C8242" w14:textId="77777777" w:rsidR="00056155" w:rsidRDefault="00056155" w:rsidP="007563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106DD354" w14:textId="120223FD" w:rsidR="00056155" w:rsidRPr="0067748F" w:rsidRDefault="00056155" w:rsidP="00756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 xml:space="preserve"> inven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56155" w14:paraId="391D0B00" w14:textId="77777777" w:rsidTr="00A81582">
        <w:tc>
          <w:tcPr>
            <w:tcW w:w="1990" w:type="dxa"/>
            <w:vMerge/>
          </w:tcPr>
          <w:p w14:paraId="1BAC960F" w14:textId="77777777" w:rsidR="00056155" w:rsidRDefault="00056155" w:rsidP="0072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4705806F" w14:textId="4A757FCC" w:rsidR="00056155" w:rsidRPr="0067748F" w:rsidRDefault="00056155" w:rsidP="0072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I v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alue artistic, aesthetic experien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56155" w14:paraId="786B46CC" w14:textId="77777777" w:rsidTr="00A81582">
        <w:tc>
          <w:tcPr>
            <w:tcW w:w="1990" w:type="dxa"/>
            <w:vMerge/>
          </w:tcPr>
          <w:p w14:paraId="1519A60D" w14:textId="77777777" w:rsidR="00056155" w:rsidRDefault="00056155" w:rsidP="0072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1403FF71" w14:textId="04A7FD78" w:rsidR="00056155" w:rsidRPr="0067748F" w:rsidRDefault="00056155" w:rsidP="0072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I p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refer work that is rout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(reversed)</w:t>
            </w:r>
          </w:p>
        </w:tc>
      </w:tr>
      <w:tr w:rsidR="00056155" w14:paraId="7CEF1C6C" w14:textId="77777777" w:rsidTr="00A81582">
        <w:tc>
          <w:tcPr>
            <w:tcW w:w="1990" w:type="dxa"/>
            <w:vMerge/>
          </w:tcPr>
          <w:p w14:paraId="14361A14" w14:textId="77777777" w:rsidR="00056155" w:rsidRDefault="00056155" w:rsidP="0072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7A933898" w14:textId="35ADE939" w:rsidR="00056155" w:rsidRPr="0067748F" w:rsidRDefault="00056155" w:rsidP="0072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 I l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ike to reflect, play with ide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56155" w14:paraId="22EBFDD6" w14:textId="77777777" w:rsidTr="00A81582">
        <w:tc>
          <w:tcPr>
            <w:tcW w:w="1990" w:type="dxa"/>
            <w:vMerge/>
          </w:tcPr>
          <w:p w14:paraId="01255D14" w14:textId="77777777" w:rsidR="00056155" w:rsidRDefault="00056155" w:rsidP="0072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11707959" w14:textId="0ADC26A3" w:rsidR="00056155" w:rsidRPr="0067748F" w:rsidRDefault="00056155" w:rsidP="0072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 I h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 xml:space="preserve"> few artistic interes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(reversed)</w:t>
            </w:r>
          </w:p>
        </w:tc>
      </w:tr>
      <w:tr w:rsidR="00056155" w14:paraId="110F4E7E" w14:textId="77777777" w:rsidTr="00A81582">
        <w:tc>
          <w:tcPr>
            <w:tcW w:w="1990" w:type="dxa"/>
            <w:vMerge/>
          </w:tcPr>
          <w:p w14:paraId="23FA5617" w14:textId="77777777" w:rsidR="00056155" w:rsidRDefault="00056155" w:rsidP="0072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0" w:type="dxa"/>
            <w:vAlign w:val="center"/>
          </w:tcPr>
          <w:p w14:paraId="55C5670D" w14:textId="07B0238F" w:rsidR="00056155" w:rsidRPr="0067748F" w:rsidRDefault="00056155" w:rsidP="0072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 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</w:t>
            </w:r>
            <w:r w:rsidRPr="0067748F">
              <w:rPr>
                <w:rFonts w:ascii="Times New Roman" w:hAnsi="Times New Roman" w:cs="Times New Roman"/>
                <w:sz w:val="24"/>
                <w:szCs w:val="24"/>
              </w:rPr>
              <w:t xml:space="preserve"> sophisticated in art, music, or litera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20C0B09A" w14:textId="77777777" w:rsidR="009E3F8E" w:rsidRPr="00ED6CF3" w:rsidRDefault="009E3F8E" w:rsidP="00494B58">
      <w:pPr>
        <w:spacing w:after="0" w:line="20" w:lineRule="exact"/>
        <w:rPr>
          <w:rFonts w:ascii="Times New Roman" w:hAnsi="Times New Roman" w:cs="Times New Roman"/>
          <w:sz w:val="24"/>
          <w:szCs w:val="24"/>
        </w:rPr>
      </w:pPr>
    </w:p>
    <w:sectPr w:rsidR="009E3F8E" w:rsidRPr="00ED6CF3" w:rsidSect="00F50A2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D2F4C2" w14:textId="77777777" w:rsidR="00DC1A67" w:rsidRDefault="00DC1A67" w:rsidP="0036586D">
      <w:pPr>
        <w:spacing w:after="0" w:line="240" w:lineRule="auto"/>
      </w:pPr>
      <w:r>
        <w:separator/>
      </w:r>
    </w:p>
  </w:endnote>
  <w:endnote w:type="continuationSeparator" w:id="0">
    <w:p w14:paraId="40EB5598" w14:textId="77777777" w:rsidR="00DC1A67" w:rsidRDefault="00DC1A67" w:rsidP="00365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31DE0E" w14:textId="63B17DCC" w:rsidR="008953A2" w:rsidRPr="009D4A4E" w:rsidRDefault="008953A2">
    <w:pPr>
      <w:pStyle w:val="Footer"/>
      <w:jc w:val="center"/>
      <w:rPr>
        <w:rFonts w:ascii="Times New Roman" w:hAnsi="Times New Roman" w:cs="Times New Roman"/>
      </w:rPr>
    </w:pPr>
  </w:p>
  <w:p w14:paraId="3920BD6A" w14:textId="77777777" w:rsidR="008953A2" w:rsidRDefault="008953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954CBE" w14:textId="77777777" w:rsidR="00DC1A67" w:rsidRDefault="00DC1A67" w:rsidP="0036586D">
      <w:pPr>
        <w:spacing w:after="0" w:line="240" w:lineRule="auto"/>
      </w:pPr>
      <w:r>
        <w:separator/>
      </w:r>
    </w:p>
  </w:footnote>
  <w:footnote w:type="continuationSeparator" w:id="0">
    <w:p w14:paraId="5269E036" w14:textId="77777777" w:rsidR="00DC1A67" w:rsidRDefault="00DC1A67" w:rsidP="003658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F06D8B"/>
    <w:multiLevelType w:val="hybridMultilevel"/>
    <w:tmpl w:val="3FE6B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041B"/>
    <w:rsid w:val="000007C7"/>
    <w:rsid w:val="000013EE"/>
    <w:rsid w:val="00001FEE"/>
    <w:rsid w:val="00002055"/>
    <w:rsid w:val="0000264A"/>
    <w:rsid w:val="0000299A"/>
    <w:rsid w:val="000029C0"/>
    <w:rsid w:val="00002BA2"/>
    <w:rsid w:val="00002C7E"/>
    <w:rsid w:val="00002E9B"/>
    <w:rsid w:val="00003038"/>
    <w:rsid w:val="00003B03"/>
    <w:rsid w:val="00004111"/>
    <w:rsid w:val="00004B51"/>
    <w:rsid w:val="00005670"/>
    <w:rsid w:val="00005F6E"/>
    <w:rsid w:val="000062BD"/>
    <w:rsid w:val="000074C3"/>
    <w:rsid w:val="000076CA"/>
    <w:rsid w:val="000107BE"/>
    <w:rsid w:val="00012FA1"/>
    <w:rsid w:val="00013F56"/>
    <w:rsid w:val="00014B80"/>
    <w:rsid w:val="0001527B"/>
    <w:rsid w:val="0001534D"/>
    <w:rsid w:val="00015653"/>
    <w:rsid w:val="00016F8C"/>
    <w:rsid w:val="000204A6"/>
    <w:rsid w:val="0002075C"/>
    <w:rsid w:val="0002189A"/>
    <w:rsid w:val="000219B2"/>
    <w:rsid w:val="00022504"/>
    <w:rsid w:val="000253FD"/>
    <w:rsid w:val="000269A1"/>
    <w:rsid w:val="00030154"/>
    <w:rsid w:val="000305C8"/>
    <w:rsid w:val="000306E7"/>
    <w:rsid w:val="0003110F"/>
    <w:rsid w:val="000316EE"/>
    <w:rsid w:val="000328FB"/>
    <w:rsid w:val="00033B7A"/>
    <w:rsid w:val="00033E32"/>
    <w:rsid w:val="00035037"/>
    <w:rsid w:val="00035408"/>
    <w:rsid w:val="00035D55"/>
    <w:rsid w:val="00036E98"/>
    <w:rsid w:val="0003785A"/>
    <w:rsid w:val="00037BFD"/>
    <w:rsid w:val="00037F0F"/>
    <w:rsid w:val="00040900"/>
    <w:rsid w:val="000411D9"/>
    <w:rsid w:val="000411ED"/>
    <w:rsid w:val="00041CC0"/>
    <w:rsid w:val="0004295F"/>
    <w:rsid w:val="00043C90"/>
    <w:rsid w:val="00043F8B"/>
    <w:rsid w:val="000453E9"/>
    <w:rsid w:val="00045F61"/>
    <w:rsid w:val="0004693B"/>
    <w:rsid w:val="00046CC1"/>
    <w:rsid w:val="00047C64"/>
    <w:rsid w:val="00050527"/>
    <w:rsid w:val="0005241B"/>
    <w:rsid w:val="00053137"/>
    <w:rsid w:val="000538EF"/>
    <w:rsid w:val="000543D4"/>
    <w:rsid w:val="000549C8"/>
    <w:rsid w:val="00055027"/>
    <w:rsid w:val="00056155"/>
    <w:rsid w:val="000567D4"/>
    <w:rsid w:val="00056B74"/>
    <w:rsid w:val="00056F14"/>
    <w:rsid w:val="0006053B"/>
    <w:rsid w:val="00060A3B"/>
    <w:rsid w:val="00061A05"/>
    <w:rsid w:val="00062403"/>
    <w:rsid w:val="000635AA"/>
    <w:rsid w:val="0006403C"/>
    <w:rsid w:val="00064081"/>
    <w:rsid w:val="00064C20"/>
    <w:rsid w:val="00071A86"/>
    <w:rsid w:val="00072679"/>
    <w:rsid w:val="00072A84"/>
    <w:rsid w:val="000773A1"/>
    <w:rsid w:val="0007775A"/>
    <w:rsid w:val="000818EC"/>
    <w:rsid w:val="00082DED"/>
    <w:rsid w:val="000835C5"/>
    <w:rsid w:val="00083932"/>
    <w:rsid w:val="00083AB6"/>
    <w:rsid w:val="00083ADB"/>
    <w:rsid w:val="000845AA"/>
    <w:rsid w:val="00085334"/>
    <w:rsid w:val="00085DE1"/>
    <w:rsid w:val="000863D1"/>
    <w:rsid w:val="00087BC9"/>
    <w:rsid w:val="00087EFD"/>
    <w:rsid w:val="000900A3"/>
    <w:rsid w:val="00090A80"/>
    <w:rsid w:val="00090CB7"/>
    <w:rsid w:val="000912CF"/>
    <w:rsid w:val="000916FF"/>
    <w:rsid w:val="00091E61"/>
    <w:rsid w:val="00092968"/>
    <w:rsid w:val="000936E3"/>
    <w:rsid w:val="00093BB1"/>
    <w:rsid w:val="0009468E"/>
    <w:rsid w:val="0009643B"/>
    <w:rsid w:val="000A0CD5"/>
    <w:rsid w:val="000A190D"/>
    <w:rsid w:val="000A2EDA"/>
    <w:rsid w:val="000A320A"/>
    <w:rsid w:val="000A326A"/>
    <w:rsid w:val="000A43F6"/>
    <w:rsid w:val="000A5ED4"/>
    <w:rsid w:val="000A5F4E"/>
    <w:rsid w:val="000A6B48"/>
    <w:rsid w:val="000A70E7"/>
    <w:rsid w:val="000A7588"/>
    <w:rsid w:val="000A7910"/>
    <w:rsid w:val="000A7DC5"/>
    <w:rsid w:val="000B0D57"/>
    <w:rsid w:val="000B129D"/>
    <w:rsid w:val="000B168F"/>
    <w:rsid w:val="000B3936"/>
    <w:rsid w:val="000B3E05"/>
    <w:rsid w:val="000B4228"/>
    <w:rsid w:val="000B520A"/>
    <w:rsid w:val="000B544C"/>
    <w:rsid w:val="000B5880"/>
    <w:rsid w:val="000B5989"/>
    <w:rsid w:val="000B7D72"/>
    <w:rsid w:val="000C0189"/>
    <w:rsid w:val="000C0C86"/>
    <w:rsid w:val="000C125E"/>
    <w:rsid w:val="000C14C7"/>
    <w:rsid w:val="000C17F3"/>
    <w:rsid w:val="000C1CFF"/>
    <w:rsid w:val="000C31B9"/>
    <w:rsid w:val="000C37AD"/>
    <w:rsid w:val="000C3BB6"/>
    <w:rsid w:val="000C3CAE"/>
    <w:rsid w:val="000C45E7"/>
    <w:rsid w:val="000C4D60"/>
    <w:rsid w:val="000C59AC"/>
    <w:rsid w:val="000C61C2"/>
    <w:rsid w:val="000C72E4"/>
    <w:rsid w:val="000D276D"/>
    <w:rsid w:val="000D28B4"/>
    <w:rsid w:val="000D2E6E"/>
    <w:rsid w:val="000D3D16"/>
    <w:rsid w:val="000D57C3"/>
    <w:rsid w:val="000D5E20"/>
    <w:rsid w:val="000D66ED"/>
    <w:rsid w:val="000E0760"/>
    <w:rsid w:val="000E0B31"/>
    <w:rsid w:val="000E0CB0"/>
    <w:rsid w:val="000E1A60"/>
    <w:rsid w:val="000E3F9A"/>
    <w:rsid w:val="000E4123"/>
    <w:rsid w:val="000E4EC5"/>
    <w:rsid w:val="000E5DD8"/>
    <w:rsid w:val="000E642E"/>
    <w:rsid w:val="000E6F30"/>
    <w:rsid w:val="000F005F"/>
    <w:rsid w:val="000F0507"/>
    <w:rsid w:val="000F1CFC"/>
    <w:rsid w:val="000F3813"/>
    <w:rsid w:val="000F3943"/>
    <w:rsid w:val="000F4518"/>
    <w:rsid w:val="000F5FA4"/>
    <w:rsid w:val="000F6092"/>
    <w:rsid w:val="000F6B0B"/>
    <w:rsid w:val="000F730C"/>
    <w:rsid w:val="0010054D"/>
    <w:rsid w:val="00100E78"/>
    <w:rsid w:val="001014AC"/>
    <w:rsid w:val="001020A5"/>
    <w:rsid w:val="00103C52"/>
    <w:rsid w:val="00103E24"/>
    <w:rsid w:val="00103F0B"/>
    <w:rsid w:val="00105502"/>
    <w:rsid w:val="0010568D"/>
    <w:rsid w:val="00105FCE"/>
    <w:rsid w:val="001060D8"/>
    <w:rsid w:val="0010617B"/>
    <w:rsid w:val="001078B1"/>
    <w:rsid w:val="00107F14"/>
    <w:rsid w:val="00107F44"/>
    <w:rsid w:val="001104F1"/>
    <w:rsid w:val="001108BE"/>
    <w:rsid w:val="00112CEE"/>
    <w:rsid w:val="00114F6D"/>
    <w:rsid w:val="00116B8C"/>
    <w:rsid w:val="001171C8"/>
    <w:rsid w:val="00117244"/>
    <w:rsid w:val="0011779A"/>
    <w:rsid w:val="001177FF"/>
    <w:rsid w:val="0012183B"/>
    <w:rsid w:val="00121B24"/>
    <w:rsid w:val="00121D83"/>
    <w:rsid w:val="00121DFE"/>
    <w:rsid w:val="001229C9"/>
    <w:rsid w:val="00124890"/>
    <w:rsid w:val="001248E1"/>
    <w:rsid w:val="00125865"/>
    <w:rsid w:val="00125A4C"/>
    <w:rsid w:val="001267E4"/>
    <w:rsid w:val="00127223"/>
    <w:rsid w:val="00127489"/>
    <w:rsid w:val="00127795"/>
    <w:rsid w:val="00130EBB"/>
    <w:rsid w:val="0013149F"/>
    <w:rsid w:val="001325B8"/>
    <w:rsid w:val="0013287B"/>
    <w:rsid w:val="00132CFA"/>
    <w:rsid w:val="00133996"/>
    <w:rsid w:val="00133B6D"/>
    <w:rsid w:val="00133CD3"/>
    <w:rsid w:val="001342F8"/>
    <w:rsid w:val="00134CB7"/>
    <w:rsid w:val="00135C35"/>
    <w:rsid w:val="0014062E"/>
    <w:rsid w:val="0014304D"/>
    <w:rsid w:val="0014374B"/>
    <w:rsid w:val="00143A8A"/>
    <w:rsid w:val="00144D92"/>
    <w:rsid w:val="00144E0B"/>
    <w:rsid w:val="001450A6"/>
    <w:rsid w:val="00145162"/>
    <w:rsid w:val="001455DE"/>
    <w:rsid w:val="00145B49"/>
    <w:rsid w:val="00146B5F"/>
    <w:rsid w:val="00147475"/>
    <w:rsid w:val="00147CE6"/>
    <w:rsid w:val="00150645"/>
    <w:rsid w:val="0015188D"/>
    <w:rsid w:val="00152ED4"/>
    <w:rsid w:val="0015316A"/>
    <w:rsid w:val="001534E9"/>
    <w:rsid w:val="0015358A"/>
    <w:rsid w:val="00153B49"/>
    <w:rsid w:val="00153B82"/>
    <w:rsid w:val="00154F3F"/>
    <w:rsid w:val="00155DD7"/>
    <w:rsid w:val="001576A1"/>
    <w:rsid w:val="00160121"/>
    <w:rsid w:val="001607EF"/>
    <w:rsid w:val="00161CD7"/>
    <w:rsid w:val="00161D4C"/>
    <w:rsid w:val="00163128"/>
    <w:rsid w:val="001633C7"/>
    <w:rsid w:val="00163424"/>
    <w:rsid w:val="0016362B"/>
    <w:rsid w:val="0016395C"/>
    <w:rsid w:val="001640CC"/>
    <w:rsid w:val="00165CBC"/>
    <w:rsid w:val="0016693C"/>
    <w:rsid w:val="00171318"/>
    <w:rsid w:val="00171BA6"/>
    <w:rsid w:val="00171CC4"/>
    <w:rsid w:val="001729E8"/>
    <w:rsid w:val="001736E0"/>
    <w:rsid w:val="00174E60"/>
    <w:rsid w:val="00175081"/>
    <w:rsid w:val="00175AE1"/>
    <w:rsid w:val="001779DE"/>
    <w:rsid w:val="00177B57"/>
    <w:rsid w:val="00180434"/>
    <w:rsid w:val="001815A5"/>
    <w:rsid w:val="00181BD3"/>
    <w:rsid w:val="00182CA9"/>
    <w:rsid w:val="00182F09"/>
    <w:rsid w:val="00183A53"/>
    <w:rsid w:val="00184229"/>
    <w:rsid w:val="0018466A"/>
    <w:rsid w:val="00184ED5"/>
    <w:rsid w:val="0018744C"/>
    <w:rsid w:val="00187D9C"/>
    <w:rsid w:val="00190AD9"/>
    <w:rsid w:val="0019162F"/>
    <w:rsid w:val="00191F0B"/>
    <w:rsid w:val="00192BED"/>
    <w:rsid w:val="00194570"/>
    <w:rsid w:val="001947D8"/>
    <w:rsid w:val="00195B9D"/>
    <w:rsid w:val="00196B99"/>
    <w:rsid w:val="00196C79"/>
    <w:rsid w:val="0019713D"/>
    <w:rsid w:val="001A05FD"/>
    <w:rsid w:val="001A0C3B"/>
    <w:rsid w:val="001A21CA"/>
    <w:rsid w:val="001A2937"/>
    <w:rsid w:val="001A2A28"/>
    <w:rsid w:val="001A2D54"/>
    <w:rsid w:val="001A3597"/>
    <w:rsid w:val="001A3F51"/>
    <w:rsid w:val="001A439B"/>
    <w:rsid w:val="001A4899"/>
    <w:rsid w:val="001A49A1"/>
    <w:rsid w:val="001A5858"/>
    <w:rsid w:val="001A6C21"/>
    <w:rsid w:val="001A71C6"/>
    <w:rsid w:val="001A7918"/>
    <w:rsid w:val="001B0168"/>
    <w:rsid w:val="001B0357"/>
    <w:rsid w:val="001B0FC6"/>
    <w:rsid w:val="001B10B2"/>
    <w:rsid w:val="001B2365"/>
    <w:rsid w:val="001B28F2"/>
    <w:rsid w:val="001B297B"/>
    <w:rsid w:val="001B3B75"/>
    <w:rsid w:val="001B6256"/>
    <w:rsid w:val="001B628B"/>
    <w:rsid w:val="001B62CD"/>
    <w:rsid w:val="001B63E4"/>
    <w:rsid w:val="001B685D"/>
    <w:rsid w:val="001C1BFB"/>
    <w:rsid w:val="001C1EE3"/>
    <w:rsid w:val="001C3A7D"/>
    <w:rsid w:val="001C3C6A"/>
    <w:rsid w:val="001C428C"/>
    <w:rsid w:val="001C4B60"/>
    <w:rsid w:val="001C511C"/>
    <w:rsid w:val="001C5282"/>
    <w:rsid w:val="001C540E"/>
    <w:rsid w:val="001C58DA"/>
    <w:rsid w:val="001C692C"/>
    <w:rsid w:val="001D09BF"/>
    <w:rsid w:val="001D0AD7"/>
    <w:rsid w:val="001D1141"/>
    <w:rsid w:val="001D17F0"/>
    <w:rsid w:val="001D1924"/>
    <w:rsid w:val="001D24E6"/>
    <w:rsid w:val="001D251E"/>
    <w:rsid w:val="001D2B91"/>
    <w:rsid w:val="001D2C37"/>
    <w:rsid w:val="001D3D33"/>
    <w:rsid w:val="001D4D89"/>
    <w:rsid w:val="001D4E47"/>
    <w:rsid w:val="001D5AEC"/>
    <w:rsid w:val="001D6DCE"/>
    <w:rsid w:val="001D719B"/>
    <w:rsid w:val="001E0200"/>
    <w:rsid w:val="001E0742"/>
    <w:rsid w:val="001E0D33"/>
    <w:rsid w:val="001E0F90"/>
    <w:rsid w:val="001E1E30"/>
    <w:rsid w:val="001E2622"/>
    <w:rsid w:val="001E276E"/>
    <w:rsid w:val="001E2B10"/>
    <w:rsid w:val="001E317F"/>
    <w:rsid w:val="001E3CB0"/>
    <w:rsid w:val="001E4D0C"/>
    <w:rsid w:val="001E55A8"/>
    <w:rsid w:val="001E59B0"/>
    <w:rsid w:val="001E7054"/>
    <w:rsid w:val="001F0A8F"/>
    <w:rsid w:val="001F2FE4"/>
    <w:rsid w:val="001F5581"/>
    <w:rsid w:val="001F5B9B"/>
    <w:rsid w:val="001F629D"/>
    <w:rsid w:val="001F65F9"/>
    <w:rsid w:val="001F66AA"/>
    <w:rsid w:val="001F7E2E"/>
    <w:rsid w:val="002003E9"/>
    <w:rsid w:val="002007BD"/>
    <w:rsid w:val="002015C4"/>
    <w:rsid w:val="00201803"/>
    <w:rsid w:val="00201AB1"/>
    <w:rsid w:val="00202551"/>
    <w:rsid w:val="00203140"/>
    <w:rsid w:val="0020422F"/>
    <w:rsid w:val="00204C0F"/>
    <w:rsid w:val="00206547"/>
    <w:rsid w:val="0020717F"/>
    <w:rsid w:val="00210408"/>
    <w:rsid w:val="00210E66"/>
    <w:rsid w:val="0021103F"/>
    <w:rsid w:val="00211CAF"/>
    <w:rsid w:val="002129ED"/>
    <w:rsid w:val="00212B7D"/>
    <w:rsid w:val="0021353A"/>
    <w:rsid w:val="0021432C"/>
    <w:rsid w:val="00215509"/>
    <w:rsid w:val="002156B3"/>
    <w:rsid w:val="00215F98"/>
    <w:rsid w:val="00217482"/>
    <w:rsid w:val="00220222"/>
    <w:rsid w:val="00221191"/>
    <w:rsid w:val="002213A6"/>
    <w:rsid w:val="0022151A"/>
    <w:rsid w:val="0022215B"/>
    <w:rsid w:val="00222640"/>
    <w:rsid w:val="0022283E"/>
    <w:rsid w:val="002229F1"/>
    <w:rsid w:val="0022326D"/>
    <w:rsid w:val="0022433A"/>
    <w:rsid w:val="00224C68"/>
    <w:rsid w:val="00224CDC"/>
    <w:rsid w:val="00225635"/>
    <w:rsid w:val="00225F6F"/>
    <w:rsid w:val="00227072"/>
    <w:rsid w:val="00230EE5"/>
    <w:rsid w:val="00231624"/>
    <w:rsid w:val="002316AC"/>
    <w:rsid w:val="00232487"/>
    <w:rsid w:val="00232F3F"/>
    <w:rsid w:val="00233080"/>
    <w:rsid w:val="00233812"/>
    <w:rsid w:val="00233DA6"/>
    <w:rsid w:val="00234725"/>
    <w:rsid w:val="00234792"/>
    <w:rsid w:val="0023504B"/>
    <w:rsid w:val="0023526A"/>
    <w:rsid w:val="00235460"/>
    <w:rsid w:val="00235567"/>
    <w:rsid w:val="00235F21"/>
    <w:rsid w:val="002362FB"/>
    <w:rsid w:val="00236ACB"/>
    <w:rsid w:val="00237B59"/>
    <w:rsid w:val="00240EAE"/>
    <w:rsid w:val="00241935"/>
    <w:rsid w:val="00241972"/>
    <w:rsid w:val="0024279E"/>
    <w:rsid w:val="002437A5"/>
    <w:rsid w:val="00244576"/>
    <w:rsid w:val="0024497A"/>
    <w:rsid w:val="0024557D"/>
    <w:rsid w:val="00245775"/>
    <w:rsid w:val="00247F4E"/>
    <w:rsid w:val="00247FBB"/>
    <w:rsid w:val="00250B3C"/>
    <w:rsid w:val="00250E25"/>
    <w:rsid w:val="00251071"/>
    <w:rsid w:val="002527BA"/>
    <w:rsid w:val="0025299B"/>
    <w:rsid w:val="00252CB3"/>
    <w:rsid w:val="002537BC"/>
    <w:rsid w:val="002538F2"/>
    <w:rsid w:val="00254323"/>
    <w:rsid w:val="00255137"/>
    <w:rsid w:val="00255549"/>
    <w:rsid w:val="002568A8"/>
    <w:rsid w:val="00256958"/>
    <w:rsid w:val="00256A17"/>
    <w:rsid w:val="00256ADD"/>
    <w:rsid w:val="002602A6"/>
    <w:rsid w:val="00260CF2"/>
    <w:rsid w:val="002620CF"/>
    <w:rsid w:val="0026338D"/>
    <w:rsid w:val="0026359F"/>
    <w:rsid w:val="00263932"/>
    <w:rsid w:val="00264D4E"/>
    <w:rsid w:val="00266BD1"/>
    <w:rsid w:val="00266E38"/>
    <w:rsid w:val="00267702"/>
    <w:rsid w:val="002678C2"/>
    <w:rsid w:val="002678D6"/>
    <w:rsid w:val="00267FD7"/>
    <w:rsid w:val="002708D3"/>
    <w:rsid w:val="00271644"/>
    <w:rsid w:val="002722C4"/>
    <w:rsid w:val="00272373"/>
    <w:rsid w:val="002725E2"/>
    <w:rsid w:val="00272C4B"/>
    <w:rsid w:val="00272F20"/>
    <w:rsid w:val="00273572"/>
    <w:rsid w:val="00273744"/>
    <w:rsid w:val="00276850"/>
    <w:rsid w:val="00276AE1"/>
    <w:rsid w:val="0027734A"/>
    <w:rsid w:val="00281076"/>
    <w:rsid w:val="0028264C"/>
    <w:rsid w:val="002827D4"/>
    <w:rsid w:val="002834E6"/>
    <w:rsid w:val="0028362B"/>
    <w:rsid w:val="00283C58"/>
    <w:rsid w:val="00284141"/>
    <w:rsid w:val="002858E7"/>
    <w:rsid w:val="002859E1"/>
    <w:rsid w:val="00287A2C"/>
    <w:rsid w:val="00287DF1"/>
    <w:rsid w:val="00287E43"/>
    <w:rsid w:val="00291FFB"/>
    <w:rsid w:val="00292C2D"/>
    <w:rsid w:val="00293536"/>
    <w:rsid w:val="00293E91"/>
    <w:rsid w:val="00294272"/>
    <w:rsid w:val="002953C4"/>
    <w:rsid w:val="00295CF0"/>
    <w:rsid w:val="002962F0"/>
    <w:rsid w:val="00296545"/>
    <w:rsid w:val="0029710C"/>
    <w:rsid w:val="00297A69"/>
    <w:rsid w:val="00297FFA"/>
    <w:rsid w:val="002A1858"/>
    <w:rsid w:val="002A46AE"/>
    <w:rsid w:val="002A5681"/>
    <w:rsid w:val="002A609A"/>
    <w:rsid w:val="002A6B4D"/>
    <w:rsid w:val="002A7449"/>
    <w:rsid w:val="002B0110"/>
    <w:rsid w:val="002B0BB4"/>
    <w:rsid w:val="002B1BF4"/>
    <w:rsid w:val="002B20AE"/>
    <w:rsid w:val="002B3F28"/>
    <w:rsid w:val="002B41BD"/>
    <w:rsid w:val="002B42B5"/>
    <w:rsid w:val="002B5067"/>
    <w:rsid w:val="002B6305"/>
    <w:rsid w:val="002B73CB"/>
    <w:rsid w:val="002B79AB"/>
    <w:rsid w:val="002C0728"/>
    <w:rsid w:val="002C0AB4"/>
    <w:rsid w:val="002C0E2D"/>
    <w:rsid w:val="002C10C7"/>
    <w:rsid w:val="002C1AB3"/>
    <w:rsid w:val="002C1B19"/>
    <w:rsid w:val="002C1F51"/>
    <w:rsid w:val="002C26B2"/>
    <w:rsid w:val="002C32C2"/>
    <w:rsid w:val="002C33C6"/>
    <w:rsid w:val="002C4B19"/>
    <w:rsid w:val="002C4D83"/>
    <w:rsid w:val="002C50C7"/>
    <w:rsid w:val="002C599C"/>
    <w:rsid w:val="002C5E8A"/>
    <w:rsid w:val="002C627A"/>
    <w:rsid w:val="002C7529"/>
    <w:rsid w:val="002C781C"/>
    <w:rsid w:val="002D14C6"/>
    <w:rsid w:val="002D1872"/>
    <w:rsid w:val="002D1AD5"/>
    <w:rsid w:val="002D238D"/>
    <w:rsid w:val="002D2615"/>
    <w:rsid w:val="002D3043"/>
    <w:rsid w:val="002D3BB2"/>
    <w:rsid w:val="002D3FE8"/>
    <w:rsid w:val="002D474D"/>
    <w:rsid w:val="002D496D"/>
    <w:rsid w:val="002D5152"/>
    <w:rsid w:val="002D51DC"/>
    <w:rsid w:val="002D754B"/>
    <w:rsid w:val="002E0BD8"/>
    <w:rsid w:val="002E209C"/>
    <w:rsid w:val="002E217E"/>
    <w:rsid w:val="002E3746"/>
    <w:rsid w:val="002E4327"/>
    <w:rsid w:val="002E489E"/>
    <w:rsid w:val="002E5ACC"/>
    <w:rsid w:val="002E5BCC"/>
    <w:rsid w:val="002E64DC"/>
    <w:rsid w:val="002F003E"/>
    <w:rsid w:val="002F02C2"/>
    <w:rsid w:val="002F1134"/>
    <w:rsid w:val="002F189A"/>
    <w:rsid w:val="002F1FC1"/>
    <w:rsid w:val="002F2176"/>
    <w:rsid w:val="002F316D"/>
    <w:rsid w:val="002F34FD"/>
    <w:rsid w:val="002F3D62"/>
    <w:rsid w:val="002F48EF"/>
    <w:rsid w:val="002F4E7C"/>
    <w:rsid w:val="002F592A"/>
    <w:rsid w:val="002F6B16"/>
    <w:rsid w:val="002F7D2F"/>
    <w:rsid w:val="002F7DAC"/>
    <w:rsid w:val="00300DFC"/>
    <w:rsid w:val="0030117A"/>
    <w:rsid w:val="003014AB"/>
    <w:rsid w:val="00301EC4"/>
    <w:rsid w:val="00301FC2"/>
    <w:rsid w:val="00302169"/>
    <w:rsid w:val="00303954"/>
    <w:rsid w:val="00303CA0"/>
    <w:rsid w:val="00304570"/>
    <w:rsid w:val="00305B6F"/>
    <w:rsid w:val="00305FE7"/>
    <w:rsid w:val="0030669F"/>
    <w:rsid w:val="003067FB"/>
    <w:rsid w:val="00306BF3"/>
    <w:rsid w:val="00310212"/>
    <w:rsid w:val="00310271"/>
    <w:rsid w:val="00310A33"/>
    <w:rsid w:val="003112F6"/>
    <w:rsid w:val="003145E7"/>
    <w:rsid w:val="00314788"/>
    <w:rsid w:val="00315373"/>
    <w:rsid w:val="00315B82"/>
    <w:rsid w:val="00320A54"/>
    <w:rsid w:val="003210C0"/>
    <w:rsid w:val="003215F2"/>
    <w:rsid w:val="00322AC1"/>
    <w:rsid w:val="003238D5"/>
    <w:rsid w:val="00324D9B"/>
    <w:rsid w:val="00325726"/>
    <w:rsid w:val="00326551"/>
    <w:rsid w:val="0032724E"/>
    <w:rsid w:val="00327628"/>
    <w:rsid w:val="00331258"/>
    <w:rsid w:val="003324F4"/>
    <w:rsid w:val="00332A25"/>
    <w:rsid w:val="00332E93"/>
    <w:rsid w:val="003331B7"/>
    <w:rsid w:val="00333258"/>
    <w:rsid w:val="00333B1F"/>
    <w:rsid w:val="00333D3F"/>
    <w:rsid w:val="00333EBD"/>
    <w:rsid w:val="003340A3"/>
    <w:rsid w:val="003355C5"/>
    <w:rsid w:val="00335B08"/>
    <w:rsid w:val="00335DC9"/>
    <w:rsid w:val="00335F5B"/>
    <w:rsid w:val="0033676E"/>
    <w:rsid w:val="00336F41"/>
    <w:rsid w:val="00340260"/>
    <w:rsid w:val="00344273"/>
    <w:rsid w:val="00344444"/>
    <w:rsid w:val="00344A21"/>
    <w:rsid w:val="003460D1"/>
    <w:rsid w:val="003479E6"/>
    <w:rsid w:val="003509DA"/>
    <w:rsid w:val="00351337"/>
    <w:rsid w:val="00351534"/>
    <w:rsid w:val="00351821"/>
    <w:rsid w:val="0035215C"/>
    <w:rsid w:val="00352290"/>
    <w:rsid w:val="0035250C"/>
    <w:rsid w:val="003534BA"/>
    <w:rsid w:val="003539E1"/>
    <w:rsid w:val="00353C7C"/>
    <w:rsid w:val="00354175"/>
    <w:rsid w:val="00354D50"/>
    <w:rsid w:val="00355340"/>
    <w:rsid w:val="003554DD"/>
    <w:rsid w:val="00355BDB"/>
    <w:rsid w:val="00356A3B"/>
    <w:rsid w:val="00356EFB"/>
    <w:rsid w:val="00360C93"/>
    <w:rsid w:val="0036294D"/>
    <w:rsid w:val="003629E6"/>
    <w:rsid w:val="00363110"/>
    <w:rsid w:val="0036586D"/>
    <w:rsid w:val="003662B8"/>
    <w:rsid w:val="00366DF6"/>
    <w:rsid w:val="00367137"/>
    <w:rsid w:val="00367A4D"/>
    <w:rsid w:val="003729AC"/>
    <w:rsid w:val="00373EBF"/>
    <w:rsid w:val="0037455D"/>
    <w:rsid w:val="00374D30"/>
    <w:rsid w:val="00375030"/>
    <w:rsid w:val="0037604B"/>
    <w:rsid w:val="003763C9"/>
    <w:rsid w:val="003766A3"/>
    <w:rsid w:val="003800B9"/>
    <w:rsid w:val="003801A7"/>
    <w:rsid w:val="0038047D"/>
    <w:rsid w:val="00381159"/>
    <w:rsid w:val="003814EB"/>
    <w:rsid w:val="0038176A"/>
    <w:rsid w:val="003817FA"/>
    <w:rsid w:val="00382204"/>
    <w:rsid w:val="003824C2"/>
    <w:rsid w:val="0038393A"/>
    <w:rsid w:val="00383B69"/>
    <w:rsid w:val="00383EB2"/>
    <w:rsid w:val="00384329"/>
    <w:rsid w:val="00384E29"/>
    <w:rsid w:val="0038564F"/>
    <w:rsid w:val="0038653F"/>
    <w:rsid w:val="00386609"/>
    <w:rsid w:val="0038660C"/>
    <w:rsid w:val="00390361"/>
    <w:rsid w:val="00390CCA"/>
    <w:rsid w:val="00390CEA"/>
    <w:rsid w:val="003911DF"/>
    <w:rsid w:val="00391B8D"/>
    <w:rsid w:val="0039202D"/>
    <w:rsid w:val="00392A73"/>
    <w:rsid w:val="00393B82"/>
    <w:rsid w:val="003956A9"/>
    <w:rsid w:val="003956F1"/>
    <w:rsid w:val="00396830"/>
    <w:rsid w:val="00396BF7"/>
    <w:rsid w:val="00397275"/>
    <w:rsid w:val="003974ED"/>
    <w:rsid w:val="00397AD0"/>
    <w:rsid w:val="003A1F45"/>
    <w:rsid w:val="003A24B4"/>
    <w:rsid w:val="003A281B"/>
    <w:rsid w:val="003A2FE6"/>
    <w:rsid w:val="003A32C0"/>
    <w:rsid w:val="003A453A"/>
    <w:rsid w:val="003A4951"/>
    <w:rsid w:val="003A5C8F"/>
    <w:rsid w:val="003A6F70"/>
    <w:rsid w:val="003A79C1"/>
    <w:rsid w:val="003A7CF3"/>
    <w:rsid w:val="003B119C"/>
    <w:rsid w:val="003B18F5"/>
    <w:rsid w:val="003B39A9"/>
    <w:rsid w:val="003B3A5E"/>
    <w:rsid w:val="003B4AEA"/>
    <w:rsid w:val="003B5127"/>
    <w:rsid w:val="003B626A"/>
    <w:rsid w:val="003B795C"/>
    <w:rsid w:val="003C1087"/>
    <w:rsid w:val="003C1256"/>
    <w:rsid w:val="003C12E3"/>
    <w:rsid w:val="003C14E5"/>
    <w:rsid w:val="003C1CDD"/>
    <w:rsid w:val="003C2648"/>
    <w:rsid w:val="003C3491"/>
    <w:rsid w:val="003C3F2C"/>
    <w:rsid w:val="003C43E5"/>
    <w:rsid w:val="003C4A8B"/>
    <w:rsid w:val="003C5DF7"/>
    <w:rsid w:val="003C6406"/>
    <w:rsid w:val="003C64E1"/>
    <w:rsid w:val="003C6D2A"/>
    <w:rsid w:val="003C7142"/>
    <w:rsid w:val="003C7B1C"/>
    <w:rsid w:val="003D01DB"/>
    <w:rsid w:val="003D0503"/>
    <w:rsid w:val="003D0B91"/>
    <w:rsid w:val="003D24BC"/>
    <w:rsid w:val="003D2B0A"/>
    <w:rsid w:val="003D328C"/>
    <w:rsid w:val="003D3C88"/>
    <w:rsid w:val="003D40F5"/>
    <w:rsid w:val="003D59A9"/>
    <w:rsid w:val="003D5C52"/>
    <w:rsid w:val="003D66E9"/>
    <w:rsid w:val="003D67A4"/>
    <w:rsid w:val="003D67FE"/>
    <w:rsid w:val="003D7483"/>
    <w:rsid w:val="003D7F5C"/>
    <w:rsid w:val="003E0898"/>
    <w:rsid w:val="003E0ABC"/>
    <w:rsid w:val="003E0C1A"/>
    <w:rsid w:val="003E1045"/>
    <w:rsid w:val="003E1811"/>
    <w:rsid w:val="003E2C58"/>
    <w:rsid w:val="003E3779"/>
    <w:rsid w:val="003E52F4"/>
    <w:rsid w:val="003E5DBA"/>
    <w:rsid w:val="003E5E35"/>
    <w:rsid w:val="003E75FC"/>
    <w:rsid w:val="003F056E"/>
    <w:rsid w:val="003F08E5"/>
    <w:rsid w:val="003F120B"/>
    <w:rsid w:val="003F1C9E"/>
    <w:rsid w:val="003F24DE"/>
    <w:rsid w:val="003F2955"/>
    <w:rsid w:val="003F3046"/>
    <w:rsid w:val="003F4124"/>
    <w:rsid w:val="003F50EF"/>
    <w:rsid w:val="003F55B5"/>
    <w:rsid w:val="003F6273"/>
    <w:rsid w:val="003F63E5"/>
    <w:rsid w:val="003F6A5A"/>
    <w:rsid w:val="003F7CAE"/>
    <w:rsid w:val="003F7DD3"/>
    <w:rsid w:val="00400563"/>
    <w:rsid w:val="00400739"/>
    <w:rsid w:val="00400E18"/>
    <w:rsid w:val="00401597"/>
    <w:rsid w:val="00402BD4"/>
    <w:rsid w:val="00403D1A"/>
    <w:rsid w:val="0040433E"/>
    <w:rsid w:val="0040438F"/>
    <w:rsid w:val="00404397"/>
    <w:rsid w:val="00405DBF"/>
    <w:rsid w:val="00405E1F"/>
    <w:rsid w:val="0040654B"/>
    <w:rsid w:val="00406688"/>
    <w:rsid w:val="00406B01"/>
    <w:rsid w:val="00406B74"/>
    <w:rsid w:val="00407B68"/>
    <w:rsid w:val="00410D68"/>
    <w:rsid w:val="00411AB9"/>
    <w:rsid w:val="00411B3B"/>
    <w:rsid w:val="00411EDB"/>
    <w:rsid w:val="00412078"/>
    <w:rsid w:val="00412A04"/>
    <w:rsid w:val="00412C00"/>
    <w:rsid w:val="00412CF6"/>
    <w:rsid w:val="00413687"/>
    <w:rsid w:val="00414A78"/>
    <w:rsid w:val="00415585"/>
    <w:rsid w:val="004155D6"/>
    <w:rsid w:val="00416D29"/>
    <w:rsid w:val="00422423"/>
    <w:rsid w:val="00422ACA"/>
    <w:rsid w:val="00422AFD"/>
    <w:rsid w:val="00422D20"/>
    <w:rsid w:val="00424148"/>
    <w:rsid w:val="00424D3A"/>
    <w:rsid w:val="00424E73"/>
    <w:rsid w:val="00425947"/>
    <w:rsid w:val="00425E7F"/>
    <w:rsid w:val="00426112"/>
    <w:rsid w:val="00426C82"/>
    <w:rsid w:val="00426FDD"/>
    <w:rsid w:val="004277FD"/>
    <w:rsid w:val="004279D7"/>
    <w:rsid w:val="00427E6D"/>
    <w:rsid w:val="004310A2"/>
    <w:rsid w:val="004312E0"/>
    <w:rsid w:val="00431650"/>
    <w:rsid w:val="0043181D"/>
    <w:rsid w:val="00431866"/>
    <w:rsid w:val="00431AE4"/>
    <w:rsid w:val="00432435"/>
    <w:rsid w:val="004339A1"/>
    <w:rsid w:val="004349E2"/>
    <w:rsid w:val="00434FE3"/>
    <w:rsid w:val="00435062"/>
    <w:rsid w:val="004359F8"/>
    <w:rsid w:val="00436C54"/>
    <w:rsid w:val="004376DB"/>
    <w:rsid w:val="004376F9"/>
    <w:rsid w:val="0043789A"/>
    <w:rsid w:val="00437B13"/>
    <w:rsid w:val="004407D3"/>
    <w:rsid w:val="004425F6"/>
    <w:rsid w:val="00443397"/>
    <w:rsid w:val="00443B25"/>
    <w:rsid w:val="00443F74"/>
    <w:rsid w:val="00444A4A"/>
    <w:rsid w:val="00445222"/>
    <w:rsid w:val="00445A93"/>
    <w:rsid w:val="004471A0"/>
    <w:rsid w:val="00450734"/>
    <w:rsid w:val="00451435"/>
    <w:rsid w:val="004515BE"/>
    <w:rsid w:val="00451EAF"/>
    <w:rsid w:val="004520A7"/>
    <w:rsid w:val="00452554"/>
    <w:rsid w:val="0045283F"/>
    <w:rsid w:val="004556B0"/>
    <w:rsid w:val="004572AE"/>
    <w:rsid w:val="0045766C"/>
    <w:rsid w:val="00457B37"/>
    <w:rsid w:val="00457E1E"/>
    <w:rsid w:val="00460059"/>
    <w:rsid w:val="0046044E"/>
    <w:rsid w:val="004607F7"/>
    <w:rsid w:val="00460A68"/>
    <w:rsid w:val="00460E06"/>
    <w:rsid w:val="00461C69"/>
    <w:rsid w:val="00462B7F"/>
    <w:rsid w:val="00464A2E"/>
    <w:rsid w:val="00464D8B"/>
    <w:rsid w:val="00464FE4"/>
    <w:rsid w:val="00466FF4"/>
    <w:rsid w:val="00467F8D"/>
    <w:rsid w:val="0047050C"/>
    <w:rsid w:val="00470998"/>
    <w:rsid w:val="0047131D"/>
    <w:rsid w:val="00471FE0"/>
    <w:rsid w:val="004722A8"/>
    <w:rsid w:val="00473BA2"/>
    <w:rsid w:val="00474029"/>
    <w:rsid w:val="00475020"/>
    <w:rsid w:val="0047595D"/>
    <w:rsid w:val="00475F15"/>
    <w:rsid w:val="00477622"/>
    <w:rsid w:val="00477773"/>
    <w:rsid w:val="00477CF9"/>
    <w:rsid w:val="004802FF"/>
    <w:rsid w:val="004811E5"/>
    <w:rsid w:val="004827E0"/>
    <w:rsid w:val="004835D4"/>
    <w:rsid w:val="0048365B"/>
    <w:rsid w:val="00484953"/>
    <w:rsid w:val="00484F8B"/>
    <w:rsid w:val="00485277"/>
    <w:rsid w:val="00486BD1"/>
    <w:rsid w:val="004879BF"/>
    <w:rsid w:val="00487B57"/>
    <w:rsid w:val="004901E2"/>
    <w:rsid w:val="00490DFE"/>
    <w:rsid w:val="00491EDC"/>
    <w:rsid w:val="0049314A"/>
    <w:rsid w:val="00493FB9"/>
    <w:rsid w:val="00494B58"/>
    <w:rsid w:val="00495761"/>
    <w:rsid w:val="00495832"/>
    <w:rsid w:val="00497212"/>
    <w:rsid w:val="004A016F"/>
    <w:rsid w:val="004A04E4"/>
    <w:rsid w:val="004A1A0B"/>
    <w:rsid w:val="004A1FF4"/>
    <w:rsid w:val="004A3CCB"/>
    <w:rsid w:val="004A5242"/>
    <w:rsid w:val="004A6B31"/>
    <w:rsid w:val="004A6E4E"/>
    <w:rsid w:val="004A71D3"/>
    <w:rsid w:val="004A794B"/>
    <w:rsid w:val="004B01E5"/>
    <w:rsid w:val="004B0259"/>
    <w:rsid w:val="004B2B17"/>
    <w:rsid w:val="004B3236"/>
    <w:rsid w:val="004B3A79"/>
    <w:rsid w:val="004B4476"/>
    <w:rsid w:val="004B4D58"/>
    <w:rsid w:val="004B4DF2"/>
    <w:rsid w:val="004B57E6"/>
    <w:rsid w:val="004B5F74"/>
    <w:rsid w:val="004B66CF"/>
    <w:rsid w:val="004B70C3"/>
    <w:rsid w:val="004C0986"/>
    <w:rsid w:val="004C2E39"/>
    <w:rsid w:val="004C3274"/>
    <w:rsid w:val="004C35EE"/>
    <w:rsid w:val="004C38B3"/>
    <w:rsid w:val="004C46ED"/>
    <w:rsid w:val="004C56A0"/>
    <w:rsid w:val="004C5BC9"/>
    <w:rsid w:val="004C5FDD"/>
    <w:rsid w:val="004D023A"/>
    <w:rsid w:val="004D07FF"/>
    <w:rsid w:val="004D0957"/>
    <w:rsid w:val="004D0D08"/>
    <w:rsid w:val="004D15F1"/>
    <w:rsid w:val="004D21CB"/>
    <w:rsid w:val="004D2AC9"/>
    <w:rsid w:val="004D34FF"/>
    <w:rsid w:val="004D4863"/>
    <w:rsid w:val="004D494F"/>
    <w:rsid w:val="004D7B54"/>
    <w:rsid w:val="004D7F1C"/>
    <w:rsid w:val="004E0DF7"/>
    <w:rsid w:val="004E1A80"/>
    <w:rsid w:val="004E3002"/>
    <w:rsid w:val="004E319C"/>
    <w:rsid w:val="004E3DC2"/>
    <w:rsid w:val="004E40FF"/>
    <w:rsid w:val="004E4A0B"/>
    <w:rsid w:val="004E502A"/>
    <w:rsid w:val="004E5B7A"/>
    <w:rsid w:val="004E5D01"/>
    <w:rsid w:val="004E6F85"/>
    <w:rsid w:val="004F0F04"/>
    <w:rsid w:val="004F144D"/>
    <w:rsid w:val="004F14D1"/>
    <w:rsid w:val="004F1E1A"/>
    <w:rsid w:val="004F2BFD"/>
    <w:rsid w:val="004F4876"/>
    <w:rsid w:val="004F5211"/>
    <w:rsid w:val="004F5D4C"/>
    <w:rsid w:val="004F6C6B"/>
    <w:rsid w:val="004F7AE4"/>
    <w:rsid w:val="00500D03"/>
    <w:rsid w:val="005017BD"/>
    <w:rsid w:val="00501D26"/>
    <w:rsid w:val="005022C3"/>
    <w:rsid w:val="00502964"/>
    <w:rsid w:val="00502C38"/>
    <w:rsid w:val="00504865"/>
    <w:rsid w:val="00504A4E"/>
    <w:rsid w:val="00504B27"/>
    <w:rsid w:val="00504B36"/>
    <w:rsid w:val="00504CAE"/>
    <w:rsid w:val="005059CE"/>
    <w:rsid w:val="005061F1"/>
    <w:rsid w:val="00506598"/>
    <w:rsid w:val="00506A06"/>
    <w:rsid w:val="0050775B"/>
    <w:rsid w:val="0051073D"/>
    <w:rsid w:val="0051126A"/>
    <w:rsid w:val="00511587"/>
    <w:rsid w:val="00512F9B"/>
    <w:rsid w:val="00514D17"/>
    <w:rsid w:val="00517086"/>
    <w:rsid w:val="005205C6"/>
    <w:rsid w:val="00522210"/>
    <w:rsid w:val="005222EA"/>
    <w:rsid w:val="0052282B"/>
    <w:rsid w:val="00523581"/>
    <w:rsid w:val="00523FB8"/>
    <w:rsid w:val="00525A02"/>
    <w:rsid w:val="005276B8"/>
    <w:rsid w:val="0053044C"/>
    <w:rsid w:val="0053155C"/>
    <w:rsid w:val="00531A62"/>
    <w:rsid w:val="00532684"/>
    <w:rsid w:val="005349DD"/>
    <w:rsid w:val="005353EB"/>
    <w:rsid w:val="00535662"/>
    <w:rsid w:val="00535800"/>
    <w:rsid w:val="00536D0A"/>
    <w:rsid w:val="005370B9"/>
    <w:rsid w:val="00537CCE"/>
    <w:rsid w:val="0054087A"/>
    <w:rsid w:val="00540ABC"/>
    <w:rsid w:val="00541E70"/>
    <w:rsid w:val="00542DFA"/>
    <w:rsid w:val="00542E03"/>
    <w:rsid w:val="00542F6A"/>
    <w:rsid w:val="0054368A"/>
    <w:rsid w:val="005465F2"/>
    <w:rsid w:val="00546FA0"/>
    <w:rsid w:val="00547175"/>
    <w:rsid w:val="00547BCC"/>
    <w:rsid w:val="00547CF6"/>
    <w:rsid w:val="00547D44"/>
    <w:rsid w:val="00547F9E"/>
    <w:rsid w:val="00550004"/>
    <w:rsid w:val="00550236"/>
    <w:rsid w:val="00552FF1"/>
    <w:rsid w:val="005532C9"/>
    <w:rsid w:val="00553F6E"/>
    <w:rsid w:val="00554B48"/>
    <w:rsid w:val="005551DC"/>
    <w:rsid w:val="005567A3"/>
    <w:rsid w:val="00557FC5"/>
    <w:rsid w:val="0056074A"/>
    <w:rsid w:val="0056129F"/>
    <w:rsid w:val="00561788"/>
    <w:rsid w:val="00562C2F"/>
    <w:rsid w:val="00563F15"/>
    <w:rsid w:val="00564BBA"/>
    <w:rsid w:val="0056523D"/>
    <w:rsid w:val="00565846"/>
    <w:rsid w:val="00565D9F"/>
    <w:rsid w:val="00566709"/>
    <w:rsid w:val="0056704F"/>
    <w:rsid w:val="00570118"/>
    <w:rsid w:val="0057079F"/>
    <w:rsid w:val="005718EA"/>
    <w:rsid w:val="00571BEC"/>
    <w:rsid w:val="00571CAD"/>
    <w:rsid w:val="005723FF"/>
    <w:rsid w:val="0057258A"/>
    <w:rsid w:val="0057266E"/>
    <w:rsid w:val="005759CB"/>
    <w:rsid w:val="0057677F"/>
    <w:rsid w:val="00576AFA"/>
    <w:rsid w:val="0057764D"/>
    <w:rsid w:val="0058056F"/>
    <w:rsid w:val="00580651"/>
    <w:rsid w:val="00581A83"/>
    <w:rsid w:val="00582442"/>
    <w:rsid w:val="005837F7"/>
    <w:rsid w:val="00583F83"/>
    <w:rsid w:val="00587384"/>
    <w:rsid w:val="00587D08"/>
    <w:rsid w:val="00591F4C"/>
    <w:rsid w:val="005921F4"/>
    <w:rsid w:val="0059229A"/>
    <w:rsid w:val="005948A0"/>
    <w:rsid w:val="00594919"/>
    <w:rsid w:val="00595C23"/>
    <w:rsid w:val="00595C75"/>
    <w:rsid w:val="005A131D"/>
    <w:rsid w:val="005A39E2"/>
    <w:rsid w:val="005A4668"/>
    <w:rsid w:val="005A4B5F"/>
    <w:rsid w:val="005A64EB"/>
    <w:rsid w:val="005A6A95"/>
    <w:rsid w:val="005B0233"/>
    <w:rsid w:val="005B149C"/>
    <w:rsid w:val="005B1E32"/>
    <w:rsid w:val="005B23BC"/>
    <w:rsid w:val="005B260D"/>
    <w:rsid w:val="005B2B41"/>
    <w:rsid w:val="005B2BBB"/>
    <w:rsid w:val="005B2C3C"/>
    <w:rsid w:val="005B3C1A"/>
    <w:rsid w:val="005B3E5C"/>
    <w:rsid w:val="005B430D"/>
    <w:rsid w:val="005B4986"/>
    <w:rsid w:val="005B4C27"/>
    <w:rsid w:val="005B52C6"/>
    <w:rsid w:val="005B5A51"/>
    <w:rsid w:val="005B74C0"/>
    <w:rsid w:val="005C0139"/>
    <w:rsid w:val="005C0824"/>
    <w:rsid w:val="005C0909"/>
    <w:rsid w:val="005C106F"/>
    <w:rsid w:val="005C13FF"/>
    <w:rsid w:val="005C18A1"/>
    <w:rsid w:val="005C251E"/>
    <w:rsid w:val="005C26A1"/>
    <w:rsid w:val="005C299C"/>
    <w:rsid w:val="005C3D32"/>
    <w:rsid w:val="005C51DF"/>
    <w:rsid w:val="005C56EF"/>
    <w:rsid w:val="005C6B42"/>
    <w:rsid w:val="005C6D79"/>
    <w:rsid w:val="005C6EE0"/>
    <w:rsid w:val="005C76EE"/>
    <w:rsid w:val="005C7810"/>
    <w:rsid w:val="005C7D91"/>
    <w:rsid w:val="005C7F37"/>
    <w:rsid w:val="005D034F"/>
    <w:rsid w:val="005D189C"/>
    <w:rsid w:val="005D3CAA"/>
    <w:rsid w:val="005D3EB3"/>
    <w:rsid w:val="005D4749"/>
    <w:rsid w:val="005D4BA3"/>
    <w:rsid w:val="005D5F96"/>
    <w:rsid w:val="005D6A83"/>
    <w:rsid w:val="005D715A"/>
    <w:rsid w:val="005D7174"/>
    <w:rsid w:val="005D7679"/>
    <w:rsid w:val="005E0E7C"/>
    <w:rsid w:val="005E2102"/>
    <w:rsid w:val="005E2CDD"/>
    <w:rsid w:val="005E3BBA"/>
    <w:rsid w:val="005E3C7A"/>
    <w:rsid w:val="005E3EAD"/>
    <w:rsid w:val="005E5BD6"/>
    <w:rsid w:val="005E6750"/>
    <w:rsid w:val="005E70CE"/>
    <w:rsid w:val="005E77B3"/>
    <w:rsid w:val="005F033B"/>
    <w:rsid w:val="005F252E"/>
    <w:rsid w:val="005F5C99"/>
    <w:rsid w:val="005F64A7"/>
    <w:rsid w:val="005F7379"/>
    <w:rsid w:val="005F7D69"/>
    <w:rsid w:val="006001AF"/>
    <w:rsid w:val="00600A96"/>
    <w:rsid w:val="00600E86"/>
    <w:rsid w:val="00601282"/>
    <w:rsid w:val="006020A8"/>
    <w:rsid w:val="0060220C"/>
    <w:rsid w:val="0060253C"/>
    <w:rsid w:val="006026F1"/>
    <w:rsid w:val="00603AC4"/>
    <w:rsid w:val="00604B8E"/>
    <w:rsid w:val="00604FAB"/>
    <w:rsid w:val="00605403"/>
    <w:rsid w:val="00605424"/>
    <w:rsid w:val="00605542"/>
    <w:rsid w:val="00605D61"/>
    <w:rsid w:val="0060711A"/>
    <w:rsid w:val="006072D3"/>
    <w:rsid w:val="00607710"/>
    <w:rsid w:val="0061013D"/>
    <w:rsid w:val="00610407"/>
    <w:rsid w:val="00610B31"/>
    <w:rsid w:val="00610DC8"/>
    <w:rsid w:val="006114AC"/>
    <w:rsid w:val="006117E8"/>
    <w:rsid w:val="00611F15"/>
    <w:rsid w:val="0061255E"/>
    <w:rsid w:val="006125BB"/>
    <w:rsid w:val="00612C08"/>
    <w:rsid w:val="00612F72"/>
    <w:rsid w:val="00613FDE"/>
    <w:rsid w:val="00614CF8"/>
    <w:rsid w:val="00615C0A"/>
    <w:rsid w:val="006174AF"/>
    <w:rsid w:val="0062072F"/>
    <w:rsid w:val="00620F13"/>
    <w:rsid w:val="006212C1"/>
    <w:rsid w:val="006216A8"/>
    <w:rsid w:val="00622C8B"/>
    <w:rsid w:val="006239C5"/>
    <w:rsid w:val="00624199"/>
    <w:rsid w:val="00624B37"/>
    <w:rsid w:val="00625DC5"/>
    <w:rsid w:val="0062628B"/>
    <w:rsid w:val="0062676D"/>
    <w:rsid w:val="00626F74"/>
    <w:rsid w:val="00630AA8"/>
    <w:rsid w:val="00631627"/>
    <w:rsid w:val="00631B7C"/>
    <w:rsid w:val="00632B39"/>
    <w:rsid w:val="00633EE1"/>
    <w:rsid w:val="006358AF"/>
    <w:rsid w:val="006358C5"/>
    <w:rsid w:val="00636970"/>
    <w:rsid w:val="00636B28"/>
    <w:rsid w:val="006405E2"/>
    <w:rsid w:val="00641837"/>
    <w:rsid w:val="00641D2E"/>
    <w:rsid w:val="0064257D"/>
    <w:rsid w:val="00642686"/>
    <w:rsid w:val="006428AA"/>
    <w:rsid w:val="0064294D"/>
    <w:rsid w:val="00643470"/>
    <w:rsid w:val="006457A3"/>
    <w:rsid w:val="0064659F"/>
    <w:rsid w:val="00646AAD"/>
    <w:rsid w:val="006472AB"/>
    <w:rsid w:val="006507E2"/>
    <w:rsid w:val="006522C4"/>
    <w:rsid w:val="00652B9D"/>
    <w:rsid w:val="006534D7"/>
    <w:rsid w:val="0065492C"/>
    <w:rsid w:val="00656391"/>
    <w:rsid w:val="0065681F"/>
    <w:rsid w:val="00656CD5"/>
    <w:rsid w:val="00656E7F"/>
    <w:rsid w:val="00657594"/>
    <w:rsid w:val="00657F7D"/>
    <w:rsid w:val="006605CE"/>
    <w:rsid w:val="006629DF"/>
    <w:rsid w:val="00662AB9"/>
    <w:rsid w:val="00662F57"/>
    <w:rsid w:val="00663AA4"/>
    <w:rsid w:val="00663DE6"/>
    <w:rsid w:val="00664C4C"/>
    <w:rsid w:val="00664E3B"/>
    <w:rsid w:val="006659BB"/>
    <w:rsid w:val="00665A58"/>
    <w:rsid w:val="00666AF3"/>
    <w:rsid w:val="00667195"/>
    <w:rsid w:val="006703F8"/>
    <w:rsid w:val="00670B8B"/>
    <w:rsid w:val="00670E47"/>
    <w:rsid w:val="00670FC8"/>
    <w:rsid w:val="006723CC"/>
    <w:rsid w:val="006740BD"/>
    <w:rsid w:val="00674A08"/>
    <w:rsid w:val="0067528F"/>
    <w:rsid w:val="00676307"/>
    <w:rsid w:val="00676876"/>
    <w:rsid w:val="0067702F"/>
    <w:rsid w:val="0067748F"/>
    <w:rsid w:val="00680CD5"/>
    <w:rsid w:val="00681EBF"/>
    <w:rsid w:val="006834BB"/>
    <w:rsid w:val="00683521"/>
    <w:rsid w:val="0068369D"/>
    <w:rsid w:val="00683D5F"/>
    <w:rsid w:val="006842B0"/>
    <w:rsid w:val="006844AA"/>
    <w:rsid w:val="00685406"/>
    <w:rsid w:val="00685F59"/>
    <w:rsid w:val="00686122"/>
    <w:rsid w:val="0068673B"/>
    <w:rsid w:val="00687140"/>
    <w:rsid w:val="006871CC"/>
    <w:rsid w:val="006911ED"/>
    <w:rsid w:val="006914BA"/>
    <w:rsid w:val="00691F90"/>
    <w:rsid w:val="0069256A"/>
    <w:rsid w:val="006928DE"/>
    <w:rsid w:val="00692FED"/>
    <w:rsid w:val="006943E4"/>
    <w:rsid w:val="00694AB8"/>
    <w:rsid w:val="00694CE8"/>
    <w:rsid w:val="00697FE9"/>
    <w:rsid w:val="006A1652"/>
    <w:rsid w:val="006A241E"/>
    <w:rsid w:val="006A3162"/>
    <w:rsid w:val="006A3EB0"/>
    <w:rsid w:val="006A465A"/>
    <w:rsid w:val="006A52DD"/>
    <w:rsid w:val="006A6225"/>
    <w:rsid w:val="006A62F9"/>
    <w:rsid w:val="006A68C1"/>
    <w:rsid w:val="006A6FA5"/>
    <w:rsid w:val="006A7BEA"/>
    <w:rsid w:val="006B079E"/>
    <w:rsid w:val="006B2416"/>
    <w:rsid w:val="006B31AD"/>
    <w:rsid w:val="006B56DA"/>
    <w:rsid w:val="006B6855"/>
    <w:rsid w:val="006B6884"/>
    <w:rsid w:val="006B74B2"/>
    <w:rsid w:val="006B7631"/>
    <w:rsid w:val="006C0757"/>
    <w:rsid w:val="006C07D4"/>
    <w:rsid w:val="006C1E52"/>
    <w:rsid w:val="006C2173"/>
    <w:rsid w:val="006C2306"/>
    <w:rsid w:val="006C3BB8"/>
    <w:rsid w:val="006C3C98"/>
    <w:rsid w:val="006C4217"/>
    <w:rsid w:val="006C562F"/>
    <w:rsid w:val="006C6E74"/>
    <w:rsid w:val="006C7B82"/>
    <w:rsid w:val="006D0874"/>
    <w:rsid w:val="006D0C33"/>
    <w:rsid w:val="006D11BA"/>
    <w:rsid w:val="006D1DA3"/>
    <w:rsid w:val="006D1EB8"/>
    <w:rsid w:val="006D2ABA"/>
    <w:rsid w:val="006D2B49"/>
    <w:rsid w:val="006D34BD"/>
    <w:rsid w:val="006D4349"/>
    <w:rsid w:val="006D4ACC"/>
    <w:rsid w:val="006D4C36"/>
    <w:rsid w:val="006D54A1"/>
    <w:rsid w:val="006D564D"/>
    <w:rsid w:val="006D6479"/>
    <w:rsid w:val="006D657D"/>
    <w:rsid w:val="006D687D"/>
    <w:rsid w:val="006D6D22"/>
    <w:rsid w:val="006E146A"/>
    <w:rsid w:val="006E1738"/>
    <w:rsid w:val="006E1D9A"/>
    <w:rsid w:val="006E1EEE"/>
    <w:rsid w:val="006E2E5D"/>
    <w:rsid w:val="006E4927"/>
    <w:rsid w:val="006E4DCE"/>
    <w:rsid w:val="006E5583"/>
    <w:rsid w:val="006E6B66"/>
    <w:rsid w:val="006E6E54"/>
    <w:rsid w:val="006E6F1E"/>
    <w:rsid w:val="006E70A7"/>
    <w:rsid w:val="006F0017"/>
    <w:rsid w:val="006F0594"/>
    <w:rsid w:val="006F091A"/>
    <w:rsid w:val="006F0C93"/>
    <w:rsid w:val="006F18C6"/>
    <w:rsid w:val="006F3895"/>
    <w:rsid w:val="006F3E2D"/>
    <w:rsid w:val="006F42A6"/>
    <w:rsid w:val="006F5461"/>
    <w:rsid w:val="006F5CBF"/>
    <w:rsid w:val="006F6198"/>
    <w:rsid w:val="006F62DD"/>
    <w:rsid w:val="006F6A7F"/>
    <w:rsid w:val="006F6DD3"/>
    <w:rsid w:val="006F6E4E"/>
    <w:rsid w:val="006F6FAD"/>
    <w:rsid w:val="006F7271"/>
    <w:rsid w:val="006F7682"/>
    <w:rsid w:val="007024FD"/>
    <w:rsid w:val="00702C4A"/>
    <w:rsid w:val="00702C4E"/>
    <w:rsid w:val="00704479"/>
    <w:rsid w:val="00704FA8"/>
    <w:rsid w:val="007057B1"/>
    <w:rsid w:val="00705B11"/>
    <w:rsid w:val="007078E6"/>
    <w:rsid w:val="00707AD3"/>
    <w:rsid w:val="00707E67"/>
    <w:rsid w:val="00707E76"/>
    <w:rsid w:val="00710803"/>
    <w:rsid w:val="007115A1"/>
    <w:rsid w:val="00711811"/>
    <w:rsid w:val="00711F34"/>
    <w:rsid w:val="007131F5"/>
    <w:rsid w:val="007139BA"/>
    <w:rsid w:val="0071462A"/>
    <w:rsid w:val="00715150"/>
    <w:rsid w:val="00716FD8"/>
    <w:rsid w:val="00717653"/>
    <w:rsid w:val="007179B8"/>
    <w:rsid w:val="00717B37"/>
    <w:rsid w:val="00720109"/>
    <w:rsid w:val="007204EF"/>
    <w:rsid w:val="007205CC"/>
    <w:rsid w:val="00720696"/>
    <w:rsid w:val="007208E1"/>
    <w:rsid w:val="00721CD7"/>
    <w:rsid w:val="007222CA"/>
    <w:rsid w:val="00722597"/>
    <w:rsid w:val="007240C9"/>
    <w:rsid w:val="007246ED"/>
    <w:rsid w:val="007273E0"/>
    <w:rsid w:val="00727550"/>
    <w:rsid w:val="00727C59"/>
    <w:rsid w:val="00730210"/>
    <w:rsid w:val="00731E5F"/>
    <w:rsid w:val="00731FEC"/>
    <w:rsid w:val="007321AD"/>
    <w:rsid w:val="00732F62"/>
    <w:rsid w:val="00732FCC"/>
    <w:rsid w:val="007346B8"/>
    <w:rsid w:val="00734953"/>
    <w:rsid w:val="00735664"/>
    <w:rsid w:val="00735BBE"/>
    <w:rsid w:val="0073662B"/>
    <w:rsid w:val="0074054E"/>
    <w:rsid w:val="00741361"/>
    <w:rsid w:val="007418D6"/>
    <w:rsid w:val="0074235F"/>
    <w:rsid w:val="007423C6"/>
    <w:rsid w:val="00742AF0"/>
    <w:rsid w:val="007432CF"/>
    <w:rsid w:val="00743BD6"/>
    <w:rsid w:val="00750A16"/>
    <w:rsid w:val="00751627"/>
    <w:rsid w:val="00751A8E"/>
    <w:rsid w:val="0075248B"/>
    <w:rsid w:val="00753555"/>
    <w:rsid w:val="007560DD"/>
    <w:rsid w:val="007562BD"/>
    <w:rsid w:val="007563EB"/>
    <w:rsid w:val="00756D3C"/>
    <w:rsid w:val="007579FF"/>
    <w:rsid w:val="0076085E"/>
    <w:rsid w:val="00761215"/>
    <w:rsid w:val="00761325"/>
    <w:rsid w:val="0076132B"/>
    <w:rsid w:val="0076187A"/>
    <w:rsid w:val="00762067"/>
    <w:rsid w:val="00762635"/>
    <w:rsid w:val="007649D9"/>
    <w:rsid w:val="00765206"/>
    <w:rsid w:val="00766455"/>
    <w:rsid w:val="00767764"/>
    <w:rsid w:val="00767D89"/>
    <w:rsid w:val="0077020D"/>
    <w:rsid w:val="00770866"/>
    <w:rsid w:val="007712D0"/>
    <w:rsid w:val="00771443"/>
    <w:rsid w:val="00771827"/>
    <w:rsid w:val="00771A91"/>
    <w:rsid w:val="00771FAA"/>
    <w:rsid w:val="007748A2"/>
    <w:rsid w:val="00774B6E"/>
    <w:rsid w:val="00774EF2"/>
    <w:rsid w:val="00775297"/>
    <w:rsid w:val="007753B5"/>
    <w:rsid w:val="00775AAB"/>
    <w:rsid w:val="00775CF9"/>
    <w:rsid w:val="0077609F"/>
    <w:rsid w:val="00776E19"/>
    <w:rsid w:val="007771A2"/>
    <w:rsid w:val="007776BE"/>
    <w:rsid w:val="00777A7E"/>
    <w:rsid w:val="00777DCB"/>
    <w:rsid w:val="00777F9D"/>
    <w:rsid w:val="007807C0"/>
    <w:rsid w:val="00782265"/>
    <w:rsid w:val="00782635"/>
    <w:rsid w:val="00784085"/>
    <w:rsid w:val="0078582B"/>
    <w:rsid w:val="007860E9"/>
    <w:rsid w:val="00790871"/>
    <w:rsid w:val="00790C6F"/>
    <w:rsid w:val="00793D1D"/>
    <w:rsid w:val="00793E26"/>
    <w:rsid w:val="00794590"/>
    <w:rsid w:val="00794A9A"/>
    <w:rsid w:val="00794E06"/>
    <w:rsid w:val="00795922"/>
    <w:rsid w:val="00796BCF"/>
    <w:rsid w:val="007A29B1"/>
    <w:rsid w:val="007A2EE4"/>
    <w:rsid w:val="007A34E2"/>
    <w:rsid w:val="007A3A6A"/>
    <w:rsid w:val="007A3E49"/>
    <w:rsid w:val="007A44D7"/>
    <w:rsid w:val="007A47E9"/>
    <w:rsid w:val="007A4BD9"/>
    <w:rsid w:val="007A4FE1"/>
    <w:rsid w:val="007A54E3"/>
    <w:rsid w:val="007A6A83"/>
    <w:rsid w:val="007A78E7"/>
    <w:rsid w:val="007A7AFF"/>
    <w:rsid w:val="007B01DD"/>
    <w:rsid w:val="007B0C43"/>
    <w:rsid w:val="007B1BA6"/>
    <w:rsid w:val="007B2AF2"/>
    <w:rsid w:val="007B2C36"/>
    <w:rsid w:val="007B3020"/>
    <w:rsid w:val="007B306A"/>
    <w:rsid w:val="007B3245"/>
    <w:rsid w:val="007B37DC"/>
    <w:rsid w:val="007B3870"/>
    <w:rsid w:val="007B3C9F"/>
    <w:rsid w:val="007B5CAE"/>
    <w:rsid w:val="007B6158"/>
    <w:rsid w:val="007B6FB5"/>
    <w:rsid w:val="007C05D8"/>
    <w:rsid w:val="007C069C"/>
    <w:rsid w:val="007C0BBB"/>
    <w:rsid w:val="007C31AC"/>
    <w:rsid w:val="007C37E6"/>
    <w:rsid w:val="007C3DF4"/>
    <w:rsid w:val="007C3DF7"/>
    <w:rsid w:val="007C401E"/>
    <w:rsid w:val="007C41F6"/>
    <w:rsid w:val="007C5464"/>
    <w:rsid w:val="007C67FC"/>
    <w:rsid w:val="007C7AA9"/>
    <w:rsid w:val="007D206B"/>
    <w:rsid w:val="007D319E"/>
    <w:rsid w:val="007D3622"/>
    <w:rsid w:val="007D3C54"/>
    <w:rsid w:val="007D44FF"/>
    <w:rsid w:val="007D56A4"/>
    <w:rsid w:val="007D62E6"/>
    <w:rsid w:val="007D6803"/>
    <w:rsid w:val="007E039D"/>
    <w:rsid w:val="007E08F7"/>
    <w:rsid w:val="007E0DF5"/>
    <w:rsid w:val="007E11CC"/>
    <w:rsid w:val="007E1D98"/>
    <w:rsid w:val="007E23CC"/>
    <w:rsid w:val="007E3A28"/>
    <w:rsid w:val="007E467E"/>
    <w:rsid w:val="007E46ED"/>
    <w:rsid w:val="007E4E0A"/>
    <w:rsid w:val="007E5EBF"/>
    <w:rsid w:val="007E72D6"/>
    <w:rsid w:val="007E7B15"/>
    <w:rsid w:val="007E7E1D"/>
    <w:rsid w:val="007F007A"/>
    <w:rsid w:val="007F0762"/>
    <w:rsid w:val="007F0867"/>
    <w:rsid w:val="007F106A"/>
    <w:rsid w:val="007F1C51"/>
    <w:rsid w:val="007F3088"/>
    <w:rsid w:val="007F35E3"/>
    <w:rsid w:val="007F373C"/>
    <w:rsid w:val="007F37C2"/>
    <w:rsid w:val="007F4FC5"/>
    <w:rsid w:val="007F5C4A"/>
    <w:rsid w:val="007F6919"/>
    <w:rsid w:val="007F76F0"/>
    <w:rsid w:val="007F7E8B"/>
    <w:rsid w:val="007F7FAB"/>
    <w:rsid w:val="00800684"/>
    <w:rsid w:val="00800849"/>
    <w:rsid w:val="00801728"/>
    <w:rsid w:val="008020B8"/>
    <w:rsid w:val="008033D0"/>
    <w:rsid w:val="00807869"/>
    <w:rsid w:val="00810723"/>
    <w:rsid w:val="0081088F"/>
    <w:rsid w:val="00810FE2"/>
    <w:rsid w:val="00811191"/>
    <w:rsid w:val="00811516"/>
    <w:rsid w:val="008117C9"/>
    <w:rsid w:val="00811F3B"/>
    <w:rsid w:val="00813304"/>
    <w:rsid w:val="00813BA9"/>
    <w:rsid w:val="00813DDB"/>
    <w:rsid w:val="008145AE"/>
    <w:rsid w:val="0081502F"/>
    <w:rsid w:val="00815624"/>
    <w:rsid w:val="00815A1E"/>
    <w:rsid w:val="00815D2F"/>
    <w:rsid w:val="00815F16"/>
    <w:rsid w:val="00816F25"/>
    <w:rsid w:val="008174C6"/>
    <w:rsid w:val="0082020E"/>
    <w:rsid w:val="00820D06"/>
    <w:rsid w:val="00821A31"/>
    <w:rsid w:val="00821D2F"/>
    <w:rsid w:val="00822DBA"/>
    <w:rsid w:val="008230E5"/>
    <w:rsid w:val="0082445F"/>
    <w:rsid w:val="00824EA1"/>
    <w:rsid w:val="008254A0"/>
    <w:rsid w:val="00825F2A"/>
    <w:rsid w:val="00826313"/>
    <w:rsid w:val="008268B6"/>
    <w:rsid w:val="0082756D"/>
    <w:rsid w:val="008277D8"/>
    <w:rsid w:val="00827EF5"/>
    <w:rsid w:val="00830183"/>
    <w:rsid w:val="00830ED7"/>
    <w:rsid w:val="00830F75"/>
    <w:rsid w:val="008319A7"/>
    <w:rsid w:val="00831D8A"/>
    <w:rsid w:val="0083388F"/>
    <w:rsid w:val="00833BC3"/>
    <w:rsid w:val="00833DBE"/>
    <w:rsid w:val="008345FB"/>
    <w:rsid w:val="00834C1E"/>
    <w:rsid w:val="00835211"/>
    <w:rsid w:val="00837462"/>
    <w:rsid w:val="00840083"/>
    <w:rsid w:val="00840AAA"/>
    <w:rsid w:val="008414AF"/>
    <w:rsid w:val="00841952"/>
    <w:rsid w:val="0084197A"/>
    <w:rsid w:val="008438B8"/>
    <w:rsid w:val="008438EC"/>
    <w:rsid w:val="008440F5"/>
    <w:rsid w:val="00845308"/>
    <w:rsid w:val="008454A5"/>
    <w:rsid w:val="00845F6C"/>
    <w:rsid w:val="00846292"/>
    <w:rsid w:val="00846540"/>
    <w:rsid w:val="0084659F"/>
    <w:rsid w:val="00846B90"/>
    <w:rsid w:val="00846E89"/>
    <w:rsid w:val="00846F1F"/>
    <w:rsid w:val="008472EE"/>
    <w:rsid w:val="0085138D"/>
    <w:rsid w:val="00851436"/>
    <w:rsid w:val="008515C5"/>
    <w:rsid w:val="008528CC"/>
    <w:rsid w:val="00852D0F"/>
    <w:rsid w:val="008550D1"/>
    <w:rsid w:val="00855511"/>
    <w:rsid w:val="00855C0E"/>
    <w:rsid w:val="00860F1D"/>
    <w:rsid w:val="00862E78"/>
    <w:rsid w:val="008648C8"/>
    <w:rsid w:val="00864B90"/>
    <w:rsid w:val="00866B2B"/>
    <w:rsid w:val="0086733B"/>
    <w:rsid w:val="00867EA0"/>
    <w:rsid w:val="00867EFA"/>
    <w:rsid w:val="008715AD"/>
    <w:rsid w:val="00871E31"/>
    <w:rsid w:val="00872F65"/>
    <w:rsid w:val="008732B0"/>
    <w:rsid w:val="00873E4A"/>
    <w:rsid w:val="00874A5B"/>
    <w:rsid w:val="00874BAC"/>
    <w:rsid w:val="00874CCE"/>
    <w:rsid w:val="00874D77"/>
    <w:rsid w:val="00875024"/>
    <w:rsid w:val="008757F6"/>
    <w:rsid w:val="00876836"/>
    <w:rsid w:val="00876B67"/>
    <w:rsid w:val="008775A2"/>
    <w:rsid w:val="00877754"/>
    <w:rsid w:val="0088024B"/>
    <w:rsid w:val="00881BD7"/>
    <w:rsid w:val="00881E1F"/>
    <w:rsid w:val="00885064"/>
    <w:rsid w:val="00885875"/>
    <w:rsid w:val="00887B87"/>
    <w:rsid w:val="008905DA"/>
    <w:rsid w:val="00890E2C"/>
    <w:rsid w:val="008915ED"/>
    <w:rsid w:val="00891BAE"/>
    <w:rsid w:val="00892312"/>
    <w:rsid w:val="0089280A"/>
    <w:rsid w:val="00892A97"/>
    <w:rsid w:val="008938DA"/>
    <w:rsid w:val="00893C2C"/>
    <w:rsid w:val="008953A2"/>
    <w:rsid w:val="00895510"/>
    <w:rsid w:val="00895B49"/>
    <w:rsid w:val="00897017"/>
    <w:rsid w:val="00897D2D"/>
    <w:rsid w:val="008A0136"/>
    <w:rsid w:val="008A0C7E"/>
    <w:rsid w:val="008A21BD"/>
    <w:rsid w:val="008A2A37"/>
    <w:rsid w:val="008A2E69"/>
    <w:rsid w:val="008A52AF"/>
    <w:rsid w:val="008A6F4E"/>
    <w:rsid w:val="008A7685"/>
    <w:rsid w:val="008A7A64"/>
    <w:rsid w:val="008A7A8C"/>
    <w:rsid w:val="008B08A2"/>
    <w:rsid w:val="008B1866"/>
    <w:rsid w:val="008B2A32"/>
    <w:rsid w:val="008B2D58"/>
    <w:rsid w:val="008B3A61"/>
    <w:rsid w:val="008B418E"/>
    <w:rsid w:val="008B4D29"/>
    <w:rsid w:val="008B4D2F"/>
    <w:rsid w:val="008B5CB7"/>
    <w:rsid w:val="008B5CBF"/>
    <w:rsid w:val="008B6D14"/>
    <w:rsid w:val="008B757A"/>
    <w:rsid w:val="008B77F0"/>
    <w:rsid w:val="008C0340"/>
    <w:rsid w:val="008C05F0"/>
    <w:rsid w:val="008C0BE1"/>
    <w:rsid w:val="008C259C"/>
    <w:rsid w:val="008C3525"/>
    <w:rsid w:val="008C38F9"/>
    <w:rsid w:val="008C3B86"/>
    <w:rsid w:val="008C51BD"/>
    <w:rsid w:val="008C5C84"/>
    <w:rsid w:val="008C6098"/>
    <w:rsid w:val="008C7C98"/>
    <w:rsid w:val="008D294F"/>
    <w:rsid w:val="008D2E3A"/>
    <w:rsid w:val="008D3219"/>
    <w:rsid w:val="008D32CC"/>
    <w:rsid w:val="008D51A8"/>
    <w:rsid w:val="008D5D51"/>
    <w:rsid w:val="008D6302"/>
    <w:rsid w:val="008D6F46"/>
    <w:rsid w:val="008D7780"/>
    <w:rsid w:val="008D7A75"/>
    <w:rsid w:val="008E002A"/>
    <w:rsid w:val="008E087A"/>
    <w:rsid w:val="008E1A01"/>
    <w:rsid w:val="008E2703"/>
    <w:rsid w:val="008E2956"/>
    <w:rsid w:val="008E2992"/>
    <w:rsid w:val="008E5636"/>
    <w:rsid w:val="008E6BC3"/>
    <w:rsid w:val="008E7632"/>
    <w:rsid w:val="008F0635"/>
    <w:rsid w:val="008F0B73"/>
    <w:rsid w:val="008F39F7"/>
    <w:rsid w:val="008F3A2D"/>
    <w:rsid w:val="008F5B75"/>
    <w:rsid w:val="008F6D8D"/>
    <w:rsid w:val="008F775D"/>
    <w:rsid w:val="008F7862"/>
    <w:rsid w:val="008F7B11"/>
    <w:rsid w:val="00902011"/>
    <w:rsid w:val="00903696"/>
    <w:rsid w:val="009042A2"/>
    <w:rsid w:val="009050BA"/>
    <w:rsid w:val="0090639D"/>
    <w:rsid w:val="009070C5"/>
    <w:rsid w:val="00907546"/>
    <w:rsid w:val="009078FF"/>
    <w:rsid w:val="00907E7E"/>
    <w:rsid w:val="0091073D"/>
    <w:rsid w:val="00910892"/>
    <w:rsid w:val="009109FC"/>
    <w:rsid w:val="00911AD6"/>
    <w:rsid w:val="009132B1"/>
    <w:rsid w:val="00914E80"/>
    <w:rsid w:val="00917F72"/>
    <w:rsid w:val="0092076B"/>
    <w:rsid w:val="00921273"/>
    <w:rsid w:val="009223AB"/>
    <w:rsid w:val="00922F71"/>
    <w:rsid w:val="0092313E"/>
    <w:rsid w:val="00924586"/>
    <w:rsid w:val="00924F3E"/>
    <w:rsid w:val="00924FE7"/>
    <w:rsid w:val="009258EF"/>
    <w:rsid w:val="00925F75"/>
    <w:rsid w:val="00927089"/>
    <w:rsid w:val="00927A80"/>
    <w:rsid w:val="00930800"/>
    <w:rsid w:val="0093097A"/>
    <w:rsid w:val="00930FA8"/>
    <w:rsid w:val="009318C0"/>
    <w:rsid w:val="00934C7B"/>
    <w:rsid w:val="00934D7F"/>
    <w:rsid w:val="00935A50"/>
    <w:rsid w:val="00935AD1"/>
    <w:rsid w:val="00935FD4"/>
    <w:rsid w:val="0093702D"/>
    <w:rsid w:val="00940CFF"/>
    <w:rsid w:val="00941A4C"/>
    <w:rsid w:val="009423A7"/>
    <w:rsid w:val="009424C0"/>
    <w:rsid w:val="00943105"/>
    <w:rsid w:val="00943251"/>
    <w:rsid w:val="00943C89"/>
    <w:rsid w:val="00943DDB"/>
    <w:rsid w:val="00946912"/>
    <w:rsid w:val="00946A44"/>
    <w:rsid w:val="00947F3F"/>
    <w:rsid w:val="009503CB"/>
    <w:rsid w:val="00950613"/>
    <w:rsid w:val="0095063A"/>
    <w:rsid w:val="00950654"/>
    <w:rsid w:val="00950E71"/>
    <w:rsid w:val="00951039"/>
    <w:rsid w:val="00952691"/>
    <w:rsid w:val="00952DF9"/>
    <w:rsid w:val="0095330E"/>
    <w:rsid w:val="00954379"/>
    <w:rsid w:val="0095520B"/>
    <w:rsid w:val="009563BE"/>
    <w:rsid w:val="0095653D"/>
    <w:rsid w:val="00956D91"/>
    <w:rsid w:val="009576FB"/>
    <w:rsid w:val="00961B91"/>
    <w:rsid w:val="00961DD1"/>
    <w:rsid w:val="00962523"/>
    <w:rsid w:val="00962D59"/>
    <w:rsid w:val="00962F74"/>
    <w:rsid w:val="00964205"/>
    <w:rsid w:val="009649E0"/>
    <w:rsid w:val="00964BE5"/>
    <w:rsid w:val="00965107"/>
    <w:rsid w:val="009652E1"/>
    <w:rsid w:val="00965792"/>
    <w:rsid w:val="00965FCB"/>
    <w:rsid w:val="00966D32"/>
    <w:rsid w:val="00966FCB"/>
    <w:rsid w:val="009706A0"/>
    <w:rsid w:val="0097076A"/>
    <w:rsid w:val="00972827"/>
    <w:rsid w:val="00973410"/>
    <w:rsid w:val="00974BEA"/>
    <w:rsid w:val="0097536D"/>
    <w:rsid w:val="00976592"/>
    <w:rsid w:val="00977BCE"/>
    <w:rsid w:val="00980AB7"/>
    <w:rsid w:val="009817C8"/>
    <w:rsid w:val="00982817"/>
    <w:rsid w:val="00984504"/>
    <w:rsid w:val="009866FE"/>
    <w:rsid w:val="00986884"/>
    <w:rsid w:val="00986EF9"/>
    <w:rsid w:val="009879B9"/>
    <w:rsid w:val="00990FB8"/>
    <w:rsid w:val="00991626"/>
    <w:rsid w:val="009917B7"/>
    <w:rsid w:val="009920E2"/>
    <w:rsid w:val="009923FD"/>
    <w:rsid w:val="0099242B"/>
    <w:rsid w:val="00993EE8"/>
    <w:rsid w:val="009945C3"/>
    <w:rsid w:val="00994A9D"/>
    <w:rsid w:val="00994E3C"/>
    <w:rsid w:val="00994E6E"/>
    <w:rsid w:val="00995C37"/>
    <w:rsid w:val="00995FAF"/>
    <w:rsid w:val="00996972"/>
    <w:rsid w:val="009975C0"/>
    <w:rsid w:val="00997E2F"/>
    <w:rsid w:val="009A049E"/>
    <w:rsid w:val="009A0F2F"/>
    <w:rsid w:val="009A1C44"/>
    <w:rsid w:val="009A27D4"/>
    <w:rsid w:val="009A3295"/>
    <w:rsid w:val="009A39A3"/>
    <w:rsid w:val="009A3CD1"/>
    <w:rsid w:val="009A3CD8"/>
    <w:rsid w:val="009A3EED"/>
    <w:rsid w:val="009A508C"/>
    <w:rsid w:val="009A6F2D"/>
    <w:rsid w:val="009A7075"/>
    <w:rsid w:val="009A7FCD"/>
    <w:rsid w:val="009B0543"/>
    <w:rsid w:val="009B0F55"/>
    <w:rsid w:val="009B127C"/>
    <w:rsid w:val="009B194A"/>
    <w:rsid w:val="009B22EE"/>
    <w:rsid w:val="009B26B0"/>
    <w:rsid w:val="009B4C8B"/>
    <w:rsid w:val="009B4F5F"/>
    <w:rsid w:val="009B5250"/>
    <w:rsid w:val="009B5805"/>
    <w:rsid w:val="009B75F5"/>
    <w:rsid w:val="009B7D0D"/>
    <w:rsid w:val="009B7DC1"/>
    <w:rsid w:val="009C02BE"/>
    <w:rsid w:val="009C0399"/>
    <w:rsid w:val="009C09C4"/>
    <w:rsid w:val="009C195C"/>
    <w:rsid w:val="009C1F86"/>
    <w:rsid w:val="009C27C2"/>
    <w:rsid w:val="009C69CA"/>
    <w:rsid w:val="009C6A1A"/>
    <w:rsid w:val="009C6F43"/>
    <w:rsid w:val="009C6F56"/>
    <w:rsid w:val="009C778C"/>
    <w:rsid w:val="009D03E4"/>
    <w:rsid w:val="009D16E9"/>
    <w:rsid w:val="009D17D0"/>
    <w:rsid w:val="009D1C2A"/>
    <w:rsid w:val="009D1E34"/>
    <w:rsid w:val="009D2D1D"/>
    <w:rsid w:val="009D2ED9"/>
    <w:rsid w:val="009D3F5C"/>
    <w:rsid w:val="009D403A"/>
    <w:rsid w:val="009D41F8"/>
    <w:rsid w:val="009D4A4E"/>
    <w:rsid w:val="009D57F4"/>
    <w:rsid w:val="009D5A4B"/>
    <w:rsid w:val="009D6086"/>
    <w:rsid w:val="009D6622"/>
    <w:rsid w:val="009D746A"/>
    <w:rsid w:val="009E0EAB"/>
    <w:rsid w:val="009E15ED"/>
    <w:rsid w:val="009E1AB2"/>
    <w:rsid w:val="009E1B33"/>
    <w:rsid w:val="009E1FC9"/>
    <w:rsid w:val="009E2E6F"/>
    <w:rsid w:val="009E32AE"/>
    <w:rsid w:val="009E33AD"/>
    <w:rsid w:val="009E3F8E"/>
    <w:rsid w:val="009E4D80"/>
    <w:rsid w:val="009E64AE"/>
    <w:rsid w:val="009E7968"/>
    <w:rsid w:val="009F1E50"/>
    <w:rsid w:val="009F2BB6"/>
    <w:rsid w:val="009F3569"/>
    <w:rsid w:val="009F4D9E"/>
    <w:rsid w:val="009F530E"/>
    <w:rsid w:val="009F651A"/>
    <w:rsid w:val="009F65C3"/>
    <w:rsid w:val="009F67C9"/>
    <w:rsid w:val="009F67D6"/>
    <w:rsid w:val="009F69FC"/>
    <w:rsid w:val="009F791D"/>
    <w:rsid w:val="00A000E3"/>
    <w:rsid w:val="00A003A6"/>
    <w:rsid w:val="00A01414"/>
    <w:rsid w:val="00A020FE"/>
    <w:rsid w:val="00A02706"/>
    <w:rsid w:val="00A035B8"/>
    <w:rsid w:val="00A04526"/>
    <w:rsid w:val="00A05A8E"/>
    <w:rsid w:val="00A05AF8"/>
    <w:rsid w:val="00A070B9"/>
    <w:rsid w:val="00A0762B"/>
    <w:rsid w:val="00A1046C"/>
    <w:rsid w:val="00A10BA6"/>
    <w:rsid w:val="00A10E4C"/>
    <w:rsid w:val="00A10FA4"/>
    <w:rsid w:val="00A11366"/>
    <w:rsid w:val="00A1180D"/>
    <w:rsid w:val="00A12017"/>
    <w:rsid w:val="00A13A6A"/>
    <w:rsid w:val="00A13D12"/>
    <w:rsid w:val="00A14DC9"/>
    <w:rsid w:val="00A156FF"/>
    <w:rsid w:val="00A167CB"/>
    <w:rsid w:val="00A17D11"/>
    <w:rsid w:val="00A20DC4"/>
    <w:rsid w:val="00A22821"/>
    <w:rsid w:val="00A2357F"/>
    <w:rsid w:val="00A24927"/>
    <w:rsid w:val="00A24FD9"/>
    <w:rsid w:val="00A254A7"/>
    <w:rsid w:val="00A25666"/>
    <w:rsid w:val="00A25BE2"/>
    <w:rsid w:val="00A26A69"/>
    <w:rsid w:val="00A27488"/>
    <w:rsid w:val="00A2767A"/>
    <w:rsid w:val="00A27C8A"/>
    <w:rsid w:val="00A27DC1"/>
    <w:rsid w:val="00A305C7"/>
    <w:rsid w:val="00A346A4"/>
    <w:rsid w:val="00A34A12"/>
    <w:rsid w:val="00A34AE8"/>
    <w:rsid w:val="00A34D9A"/>
    <w:rsid w:val="00A36772"/>
    <w:rsid w:val="00A37BD0"/>
    <w:rsid w:val="00A37DAC"/>
    <w:rsid w:val="00A40FBA"/>
    <w:rsid w:val="00A41B80"/>
    <w:rsid w:val="00A42A36"/>
    <w:rsid w:val="00A44A1B"/>
    <w:rsid w:val="00A44F6E"/>
    <w:rsid w:val="00A450B2"/>
    <w:rsid w:val="00A45AE4"/>
    <w:rsid w:val="00A511CE"/>
    <w:rsid w:val="00A51A9A"/>
    <w:rsid w:val="00A51F76"/>
    <w:rsid w:val="00A53097"/>
    <w:rsid w:val="00A53A33"/>
    <w:rsid w:val="00A53DDC"/>
    <w:rsid w:val="00A552C4"/>
    <w:rsid w:val="00A55497"/>
    <w:rsid w:val="00A55F3E"/>
    <w:rsid w:val="00A56CC6"/>
    <w:rsid w:val="00A57250"/>
    <w:rsid w:val="00A573E6"/>
    <w:rsid w:val="00A578E6"/>
    <w:rsid w:val="00A6021D"/>
    <w:rsid w:val="00A6065C"/>
    <w:rsid w:val="00A60850"/>
    <w:rsid w:val="00A640E9"/>
    <w:rsid w:val="00A6410C"/>
    <w:rsid w:val="00A6428C"/>
    <w:rsid w:val="00A6499C"/>
    <w:rsid w:val="00A67741"/>
    <w:rsid w:val="00A7039E"/>
    <w:rsid w:val="00A7048B"/>
    <w:rsid w:val="00A71CB9"/>
    <w:rsid w:val="00A72A1F"/>
    <w:rsid w:val="00A73468"/>
    <w:rsid w:val="00A74A73"/>
    <w:rsid w:val="00A74AC9"/>
    <w:rsid w:val="00A750A4"/>
    <w:rsid w:val="00A754AE"/>
    <w:rsid w:val="00A76D7F"/>
    <w:rsid w:val="00A77304"/>
    <w:rsid w:val="00A77F12"/>
    <w:rsid w:val="00A80674"/>
    <w:rsid w:val="00A806CC"/>
    <w:rsid w:val="00A81260"/>
    <w:rsid w:val="00A81582"/>
    <w:rsid w:val="00A820B9"/>
    <w:rsid w:val="00A82154"/>
    <w:rsid w:val="00A82409"/>
    <w:rsid w:val="00A82B3D"/>
    <w:rsid w:val="00A82F91"/>
    <w:rsid w:val="00A83CD7"/>
    <w:rsid w:val="00A83E44"/>
    <w:rsid w:val="00A848A7"/>
    <w:rsid w:val="00A84ACE"/>
    <w:rsid w:val="00A84C6C"/>
    <w:rsid w:val="00A859AE"/>
    <w:rsid w:val="00A86081"/>
    <w:rsid w:val="00A869AB"/>
    <w:rsid w:val="00A86E20"/>
    <w:rsid w:val="00A87272"/>
    <w:rsid w:val="00A87C03"/>
    <w:rsid w:val="00A87E89"/>
    <w:rsid w:val="00A903F1"/>
    <w:rsid w:val="00A90A0E"/>
    <w:rsid w:val="00A90C12"/>
    <w:rsid w:val="00A9230E"/>
    <w:rsid w:val="00A92741"/>
    <w:rsid w:val="00A9493C"/>
    <w:rsid w:val="00A96B1A"/>
    <w:rsid w:val="00A97C8D"/>
    <w:rsid w:val="00AA008F"/>
    <w:rsid w:val="00AA0953"/>
    <w:rsid w:val="00AA1973"/>
    <w:rsid w:val="00AA1ED8"/>
    <w:rsid w:val="00AA2E58"/>
    <w:rsid w:val="00AA4A34"/>
    <w:rsid w:val="00AA4A50"/>
    <w:rsid w:val="00AA6861"/>
    <w:rsid w:val="00AA6D1B"/>
    <w:rsid w:val="00AA76E9"/>
    <w:rsid w:val="00AB122D"/>
    <w:rsid w:val="00AB231A"/>
    <w:rsid w:val="00AB285B"/>
    <w:rsid w:val="00AB32F2"/>
    <w:rsid w:val="00AB3F04"/>
    <w:rsid w:val="00AB4110"/>
    <w:rsid w:val="00AB4E26"/>
    <w:rsid w:val="00AB55C8"/>
    <w:rsid w:val="00AB5790"/>
    <w:rsid w:val="00AB623C"/>
    <w:rsid w:val="00AB63AB"/>
    <w:rsid w:val="00AB6475"/>
    <w:rsid w:val="00AB6861"/>
    <w:rsid w:val="00AB6CB8"/>
    <w:rsid w:val="00AB6FFB"/>
    <w:rsid w:val="00AB7006"/>
    <w:rsid w:val="00AB73DA"/>
    <w:rsid w:val="00AC0140"/>
    <w:rsid w:val="00AC0C71"/>
    <w:rsid w:val="00AC1D3F"/>
    <w:rsid w:val="00AC2CB1"/>
    <w:rsid w:val="00AC4254"/>
    <w:rsid w:val="00AC4369"/>
    <w:rsid w:val="00AC4536"/>
    <w:rsid w:val="00AC4580"/>
    <w:rsid w:val="00AC4790"/>
    <w:rsid w:val="00AD0081"/>
    <w:rsid w:val="00AD04FB"/>
    <w:rsid w:val="00AD085B"/>
    <w:rsid w:val="00AD2698"/>
    <w:rsid w:val="00AD3403"/>
    <w:rsid w:val="00AD357B"/>
    <w:rsid w:val="00AD3B47"/>
    <w:rsid w:val="00AD3B74"/>
    <w:rsid w:val="00AD4A81"/>
    <w:rsid w:val="00AD543A"/>
    <w:rsid w:val="00AD55EF"/>
    <w:rsid w:val="00AD5D9C"/>
    <w:rsid w:val="00AD5E5D"/>
    <w:rsid w:val="00AD6615"/>
    <w:rsid w:val="00AD66AC"/>
    <w:rsid w:val="00AD74E8"/>
    <w:rsid w:val="00AD7BEC"/>
    <w:rsid w:val="00AE0519"/>
    <w:rsid w:val="00AE1551"/>
    <w:rsid w:val="00AE21CC"/>
    <w:rsid w:val="00AE2556"/>
    <w:rsid w:val="00AE2DE0"/>
    <w:rsid w:val="00AE2E50"/>
    <w:rsid w:val="00AE32E4"/>
    <w:rsid w:val="00AE3737"/>
    <w:rsid w:val="00AE3862"/>
    <w:rsid w:val="00AE3918"/>
    <w:rsid w:val="00AE4436"/>
    <w:rsid w:val="00AE5EAE"/>
    <w:rsid w:val="00AE7504"/>
    <w:rsid w:val="00AF161D"/>
    <w:rsid w:val="00AF2467"/>
    <w:rsid w:val="00AF29E9"/>
    <w:rsid w:val="00AF32B7"/>
    <w:rsid w:val="00AF32C5"/>
    <w:rsid w:val="00AF3D01"/>
    <w:rsid w:val="00AF3ED8"/>
    <w:rsid w:val="00AF4CF5"/>
    <w:rsid w:val="00AF4F31"/>
    <w:rsid w:val="00AF5293"/>
    <w:rsid w:val="00AF558F"/>
    <w:rsid w:val="00AF60A1"/>
    <w:rsid w:val="00AF6342"/>
    <w:rsid w:val="00AF6DC9"/>
    <w:rsid w:val="00AF78E8"/>
    <w:rsid w:val="00B02121"/>
    <w:rsid w:val="00B028A1"/>
    <w:rsid w:val="00B030F5"/>
    <w:rsid w:val="00B0333C"/>
    <w:rsid w:val="00B03EEB"/>
    <w:rsid w:val="00B04390"/>
    <w:rsid w:val="00B05AAB"/>
    <w:rsid w:val="00B067A2"/>
    <w:rsid w:val="00B111C1"/>
    <w:rsid w:val="00B12C93"/>
    <w:rsid w:val="00B12F21"/>
    <w:rsid w:val="00B1323E"/>
    <w:rsid w:val="00B13CFD"/>
    <w:rsid w:val="00B14228"/>
    <w:rsid w:val="00B15206"/>
    <w:rsid w:val="00B1548D"/>
    <w:rsid w:val="00B16091"/>
    <w:rsid w:val="00B16B20"/>
    <w:rsid w:val="00B172DC"/>
    <w:rsid w:val="00B17AC3"/>
    <w:rsid w:val="00B17D48"/>
    <w:rsid w:val="00B20BA4"/>
    <w:rsid w:val="00B21776"/>
    <w:rsid w:val="00B21934"/>
    <w:rsid w:val="00B2271D"/>
    <w:rsid w:val="00B22E54"/>
    <w:rsid w:val="00B23455"/>
    <w:rsid w:val="00B23511"/>
    <w:rsid w:val="00B23D6A"/>
    <w:rsid w:val="00B23FE4"/>
    <w:rsid w:val="00B2440A"/>
    <w:rsid w:val="00B2490A"/>
    <w:rsid w:val="00B2573A"/>
    <w:rsid w:val="00B25ED2"/>
    <w:rsid w:val="00B25FD9"/>
    <w:rsid w:val="00B26286"/>
    <w:rsid w:val="00B26420"/>
    <w:rsid w:val="00B26E96"/>
    <w:rsid w:val="00B26F3C"/>
    <w:rsid w:val="00B26FEF"/>
    <w:rsid w:val="00B30A8E"/>
    <w:rsid w:val="00B31166"/>
    <w:rsid w:val="00B350F4"/>
    <w:rsid w:val="00B353F3"/>
    <w:rsid w:val="00B3595B"/>
    <w:rsid w:val="00B359A5"/>
    <w:rsid w:val="00B37CF2"/>
    <w:rsid w:val="00B417E1"/>
    <w:rsid w:val="00B4245D"/>
    <w:rsid w:val="00B424D7"/>
    <w:rsid w:val="00B42907"/>
    <w:rsid w:val="00B42E5A"/>
    <w:rsid w:val="00B43BFF"/>
    <w:rsid w:val="00B44532"/>
    <w:rsid w:val="00B448B1"/>
    <w:rsid w:val="00B47554"/>
    <w:rsid w:val="00B47EA2"/>
    <w:rsid w:val="00B47EB6"/>
    <w:rsid w:val="00B51B17"/>
    <w:rsid w:val="00B52166"/>
    <w:rsid w:val="00B543D7"/>
    <w:rsid w:val="00B55D38"/>
    <w:rsid w:val="00B5618F"/>
    <w:rsid w:val="00B56C3B"/>
    <w:rsid w:val="00B575D5"/>
    <w:rsid w:val="00B60BAF"/>
    <w:rsid w:val="00B60F77"/>
    <w:rsid w:val="00B6146C"/>
    <w:rsid w:val="00B6151E"/>
    <w:rsid w:val="00B6152B"/>
    <w:rsid w:val="00B61B86"/>
    <w:rsid w:val="00B62424"/>
    <w:rsid w:val="00B6285F"/>
    <w:rsid w:val="00B630E4"/>
    <w:rsid w:val="00B6417B"/>
    <w:rsid w:val="00B646BF"/>
    <w:rsid w:val="00B65CDF"/>
    <w:rsid w:val="00B66042"/>
    <w:rsid w:val="00B6699B"/>
    <w:rsid w:val="00B66F5A"/>
    <w:rsid w:val="00B71301"/>
    <w:rsid w:val="00B724A2"/>
    <w:rsid w:val="00B737BD"/>
    <w:rsid w:val="00B76409"/>
    <w:rsid w:val="00B764E1"/>
    <w:rsid w:val="00B8120A"/>
    <w:rsid w:val="00B81BBB"/>
    <w:rsid w:val="00B82764"/>
    <w:rsid w:val="00B828EB"/>
    <w:rsid w:val="00B835FB"/>
    <w:rsid w:val="00B8367D"/>
    <w:rsid w:val="00B84B10"/>
    <w:rsid w:val="00B850E7"/>
    <w:rsid w:val="00B85C31"/>
    <w:rsid w:val="00B86828"/>
    <w:rsid w:val="00B86D52"/>
    <w:rsid w:val="00B875C8"/>
    <w:rsid w:val="00B904AC"/>
    <w:rsid w:val="00B90E09"/>
    <w:rsid w:val="00B90F55"/>
    <w:rsid w:val="00B91984"/>
    <w:rsid w:val="00B932F1"/>
    <w:rsid w:val="00B93E0F"/>
    <w:rsid w:val="00B95ADB"/>
    <w:rsid w:val="00B96CA6"/>
    <w:rsid w:val="00B96FA5"/>
    <w:rsid w:val="00B97AAB"/>
    <w:rsid w:val="00BA0793"/>
    <w:rsid w:val="00BA09D2"/>
    <w:rsid w:val="00BA0A11"/>
    <w:rsid w:val="00BA2295"/>
    <w:rsid w:val="00BA240F"/>
    <w:rsid w:val="00BA2632"/>
    <w:rsid w:val="00BA29DC"/>
    <w:rsid w:val="00BA2BC6"/>
    <w:rsid w:val="00BA2C61"/>
    <w:rsid w:val="00BA2F42"/>
    <w:rsid w:val="00BA3076"/>
    <w:rsid w:val="00BA41AC"/>
    <w:rsid w:val="00BA4512"/>
    <w:rsid w:val="00BA50BE"/>
    <w:rsid w:val="00BA51A3"/>
    <w:rsid w:val="00BA5B47"/>
    <w:rsid w:val="00BA61C8"/>
    <w:rsid w:val="00BA64F4"/>
    <w:rsid w:val="00BA707F"/>
    <w:rsid w:val="00BA73C9"/>
    <w:rsid w:val="00BA753E"/>
    <w:rsid w:val="00BA7C00"/>
    <w:rsid w:val="00BB090A"/>
    <w:rsid w:val="00BB0F79"/>
    <w:rsid w:val="00BB256B"/>
    <w:rsid w:val="00BB31E8"/>
    <w:rsid w:val="00BB6296"/>
    <w:rsid w:val="00BB6ECC"/>
    <w:rsid w:val="00BC082C"/>
    <w:rsid w:val="00BC0E46"/>
    <w:rsid w:val="00BC0EF2"/>
    <w:rsid w:val="00BC1540"/>
    <w:rsid w:val="00BC1DCF"/>
    <w:rsid w:val="00BC264E"/>
    <w:rsid w:val="00BC27B4"/>
    <w:rsid w:val="00BC2977"/>
    <w:rsid w:val="00BC33E5"/>
    <w:rsid w:val="00BC36FF"/>
    <w:rsid w:val="00BC379E"/>
    <w:rsid w:val="00BC3A1A"/>
    <w:rsid w:val="00BC3F2A"/>
    <w:rsid w:val="00BC57A7"/>
    <w:rsid w:val="00BC5C47"/>
    <w:rsid w:val="00BC7A08"/>
    <w:rsid w:val="00BD01CE"/>
    <w:rsid w:val="00BD12FE"/>
    <w:rsid w:val="00BD2A71"/>
    <w:rsid w:val="00BD378C"/>
    <w:rsid w:val="00BD4273"/>
    <w:rsid w:val="00BD5856"/>
    <w:rsid w:val="00BD5FEF"/>
    <w:rsid w:val="00BD6222"/>
    <w:rsid w:val="00BD63AE"/>
    <w:rsid w:val="00BD649F"/>
    <w:rsid w:val="00BE0CC6"/>
    <w:rsid w:val="00BE0D66"/>
    <w:rsid w:val="00BE28C2"/>
    <w:rsid w:val="00BE2B60"/>
    <w:rsid w:val="00BE3116"/>
    <w:rsid w:val="00BE40DC"/>
    <w:rsid w:val="00BE58E2"/>
    <w:rsid w:val="00BE69F5"/>
    <w:rsid w:val="00BE6F6C"/>
    <w:rsid w:val="00BF0A01"/>
    <w:rsid w:val="00BF0C06"/>
    <w:rsid w:val="00BF1516"/>
    <w:rsid w:val="00BF18C5"/>
    <w:rsid w:val="00BF1E03"/>
    <w:rsid w:val="00BF1E3E"/>
    <w:rsid w:val="00BF2096"/>
    <w:rsid w:val="00BF22CC"/>
    <w:rsid w:val="00BF4AF1"/>
    <w:rsid w:val="00BF5C10"/>
    <w:rsid w:val="00BF5D98"/>
    <w:rsid w:val="00BF67CF"/>
    <w:rsid w:val="00C003DC"/>
    <w:rsid w:val="00C0100F"/>
    <w:rsid w:val="00C010CD"/>
    <w:rsid w:val="00C0291F"/>
    <w:rsid w:val="00C0395E"/>
    <w:rsid w:val="00C053DE"/>
    <w:rsid w:val="00C05BE9"/>
    <w:rsid w:val="00C078FA"/>
    <w:rsid w:val="00C10B1C"/>
    <w:rsid w:val="00C10B5B"/>
    <w:rsid w:val="00C11282"/>
    <w:rsid w:val="00C118D6"/>
    <w:rsid w:val="00C1194D"/>
    <w:rsid w:val="00C11EB5"/>
    <w:rsid w:val="00C1215D"/>
    <w:rsid w:val="00C123E9"/>
    <w:rsid w:val="00C12A66"/>
    <w:rsid w:val="00C12D11"/>
    <w:rsid w:val="00C13F43"/>
    <w:rsid w:val="00C13F6B"/>
    <w:rsid w:val="00C14369"/>
    <w:rsid w:val="00C1555A"/>
    <w:rsid w:val="00C158C4"/>
    <w:rsid w:val="00C15E07"/>
    <w:rsid w:val="00C164D1"/>
    <w:rsid w:val="00C16686"/>
    <w:rsid w:val="00C16BF6"/>
    <w:rsid w:val="00C179D9"/>
    <w:rsid w:val="00C205DF"/>
    <w:rsid w:val="00C2098E"/>
    <w:rsid w:val="00C211EB"/>
    <w:rsid w:val="00C21815"/>
    <w:rsid w:val="00C219B6"/>
    <w:rsid w:val="00C21B23"/>
    <w:rsid w:val="00C234AC"/>
    <w:rsid w:val="00C23A00"/>
    <w:rsid w:val="00C242F6"/>
    <w:rsid w:val="00C2521F"/>
    <w:rsid w:val="00C26C37"/>
    <w:rsid w:val="00C27EBC"/>
    <w:rsid w:val="00C30396"/>
    <w:rsid w:val="00C30ABF"/>
    <w:rsid w:val="00C31251"/>
    <w:rsid w:val="00C3173D"/>
    <w:rsid w:val="00C318D5"/>
    <w:rsid w:val="00C31D38"/>
    <w:rsid w:val="00C32476"/>
    <w:rsid w:val="00C34457"/>
    <w:rsid w:val="00C35325"/>
    <w:rsid w:val="00C35A53"/>
    <w:rsid w:val="00C369BE"/>
    <w:rsid w:val="00C37E9C"/>
    <w:rsid w:val="00C37FBC"/>
    <w:rsid w:val="00C401EA"/>
    <w:rsid w:val="00C403A5"/>
    <w:rsid w:val="00C42D5C"/>
    <w:rsid w:val="00C43B06"/>
    <w:rsid w:val="00C43E6E"/>
    <w:rsid w:val="00C4520B"/>
    <w:rsid w:val="00C45F5B"/>
    <w:rsid w:val="00C5004B"/>
    <w:rsid w:val="00C50FCD"/>
    <w:rsid w:val="00C521BF"/>
    <w:rsid w:val="00C522E2"/>
    <w:rsid w:val="00C52312"/>
    <w:rsid w:val="00C527AA"/>
    <w:rsid w:val="00C53C5B"/>
    <w:rsid w:val="00C53F41"/>
    <w:rsid w:val="00C54110"/>
    <w:rsid w:val="00C54260"/>
    <w:rsid w:val="00C545D9"/>
    <w:rsid w:val="00C565D2"/>
    <w:rsid w:val="00C57209"/>
    <w:rsid w:val="00C61CEA"/>
    <w:rsid w:val="00C620E1"/>
    <w:rsid w:val="00C62E9A"/>
    <w:rsid w:val="00C6417F"/>
    <w:rsid w:val="00C646BD"/>
    <w:rsid w:val="00C648BD"/>
    <w:rsid w:val="00C649D1"/>
    <w:rsid w:val="00C65A6D"/>
    <w:rsid w:val="00C66E3A"/>
    <w:rsid w:val="00C6744C"/>
    <w:rsid w:val="00C7019C"/>
    <w:rsid w:val="00C7122E"/>
    <w:rsid w:val="00C71540"/>
    <w:rsid w:val="00C7160C"/>
    <w:rsid w:val="00C72B32"/>
    <w:rsid w:val="00C73622"/>
    <w:rsid w:val="00C7480B"/>
    <w:rsid w:val="00C755FA"/>
    <w:rsid w:val="00C75AC0"/>
    <w:rsid w:val="00C76CAA"/>
    <w:rsid w:val="00C770C3"/>
    <w:rsid w:val="00C779DD"/>
    <w:rsid w:val="00C805FB"/>
    <w:rsid w:val="00C822D0"/>
    <w:rsid w:val="00C82651"/>
    <w:rsid w:val="00C82662"/>
    <w:rsid w:val="00C82990"/>
    <w:rsid w:val="00C82D04"/>
    <w:rsid w:val="00C832C8"/>
    <w:rsid w:val="00C83D4B"/>
    <w:rsid w:val="00C849B4"/>
    <w:rsid w:val="00C85A69"/>
    <w:rsid w:val="00C8646C"/>
    <w:rsid w:val="00C86C54"/>
    <w:rsid w:val="00C877B6"/>
    <w:rsid w:val="00C90357"/>
    <w:rsid w:val="00C9086B"/>
    <w:rsid w:val="00C91BF1"/>
    <w:rsid w:val="00C91FCA"/>
    <w:rsid w:val="00C92972"/>
    <w:rsid w:val="00C92BFE"/>
    <w:rsid w:val="00C93A3D"/>
    <w:rsid w:val="00C949A7"/>
    <w:rsid w:val="00C94BCD"/>
    <w:rsid w:val="00C94F5A"/>
    <w:rsid w:val="00C95337"/>
    <w:rsid w:val="00C95A72"/>
    <w:rsid w:val="00C974F6"/>
    <w:rsid w:val="00C9780C"/>
    <w:rsid w:val="00CA0BED"/>
    <w:rsid w:val="00CA0E9E"/>
    <w:rsid w:val="00CA1EA9"/>
    <w:rsid w:val="00CA1F68"/>
    <w:rsid w:val="00CA25BB"/>
    <w:rsid w:val="00CA30C3"/>
    <w:rsid w:val="00CA3226"/>
    <w:rsid w:val="00CA3391"/>
    <w:rsid w:val="00CA45C3"/>
    <w:rsid w:val="00CA5297"/>
    <w:rsid w:val="00CA72AB"/>
    <w:rsid w:val="00CB06ED"/>
    <w:rsid w:val="00CB0FC9"/>
    <w:rsid w:val="00CB21B9"/>
    <w:rsid w:val="00CB2758"/>
    <w:rsid w:val="00CB35D5"/>
    <w:rsid w:val="00CB38A6"/>
    <w:rsid w:val="00CB3E65"/>
    <w:rsid w:val="00CB3F15"/>
    <w:rsid w:val="00CB441C"/>
    <w:rsid w:val="00CB5DE9"/>
    <w:rsid w:val="00CB67F8"/>
    <w:rsid w:val="00CB7451"/>
    <w:rsid w:val="00CB7BCF"/>
    <w:rsid w:val="00CB7D0D"/>
    <w:rsid w:val="00CC03FE"/>
    <w:rsid w:val="00CC111A"/>
    <w:rsid w:val="00CC16E0"/>
    <w:rsid w:val="00CC1E49"/>
    <w:rsid w:val="00CC320B"/>
    <w:rsid w:val="00CC3268"/>
    <w:rsid w:val="00CC3794"/>
    <w:rsid w:val="00CC3BFE"/>
    <w:rsid w:val="00CC4664"/>
    <w:rsid w:val="00CC4AD6"/>
    <w:rsid w:val="00CC58CA"/>
    <w:rsid w:val="00CC6000"/>
    <w:rsid w:val="00CD05B9"/>
    <w:rsid w:val="00CD062A"/>
    <w:rsid w:val="00CD0D22"/>
    <w:rsid w:val="00CD1109"/>
    <w:rsid w:val="00CD14CB"/>
    <w:rsid w:val="00CD1BD4"/>
    <w:rsid w:val="00CD288D"/>
    <w:rsid w:val="00CD4063"/>
    <w:rsid w:val="00CD48A3"/>
    <w:rsid w:val="00CD48C9"/>
    <w:rsid w:val="00CD6C16"/>
    <w:rsid w:val="00CD6CFA"/>
    <w:rsid w:val="00CD722C"/>
    <w:rsid w:val="00CD7D7C"/>
    <w:rsid w:val="00CD7E7D"/>
    <w:rsid w:val="00CE0179"/>
    <w:rsid w:val="00CE05EF"/>
    <w:rsid w:val="00CE1A8B"/>
    <w:rsid w:val="00CE1E1E"/>
    <w:rsid w:val="00CE262D"/>
    <w:rsid w:val="00CE31A5"/>
    <w:rsid w:val="00CE37C0"/>
    <w:rsid w:val="00CE4112"/>
    <w:rsid w:val="00CE449B"/>
    <w:rsid w:val="00CE4D8B"/>
    <w:rsid w:val="00CE51C3"/>
    <w:rsid w:val="00CE51FC"/>
    <w:rsid w:val="00CE5D37"/>
    <w:rsid w:val="00CE7031"/>
    <w:rsid w:val="00CE759E"/>
    <w:rsid w:val="00CF094E"/>
    <w:rsid w:val="00CF27D5"/>
    <w:rsid w:val="00CF2D7A"/>
    <w:rsid w:val="00CF3517"/>
    <w:rsid w:val="00CF4BD4"/>
    <w:rsid w:val="00CF5A8B"/>
    <w:rsid w:val="00CF632A"/>
    <w:rsid w:val="00CF6A01"/>
    <w:rsid w:val="00CF6EB1"/>
    <w:rsid w:val="00CF73BF"/>
    <w:rsid w:val="00D00933"/>
    <w:rsid w:val="00D00A30"/>
    <w:rsid w:val="00D00ED2"/>
    <w:rsid w:val="00D01D4E"/>
    <w:rsid w:val="00D020D9"/>
    <w:rsid w:val="00D022F7"/>
    <w:rsid w:val="00D02476"/>
    <w:rsid w:val="00D032A2"/>
    <w:rsid w:val="00D03372"/>
    <w:rsid w:val="00D0388F"/>
    <w:rsid w:val="00D038A8"/>
    <w:rsid w:val="00D03FE6"/>
    <w:rsid w:val="00D041B3"/>
    <w:rsid w:val="00D046D3"/>
    <w:rsid w:val="00D04D4B"/>
    <w:rsid w:val="00D076E7"/>
    <w:rsid w:val="00D079E5"/>
    <w:rsid w:val="00D07A17"/>
    <w:rsid w:val="00D10444"/>
    <w:rsid w:val="00D10F24"/>
    <w:rsid w:val="00D112FE"/>
    <w:rsid w:val="00D11E30"/>
    <w:rsid w:val="00D1224F"/>
    <w:rsid w:val="00D138CE"/>
    <w:rsid w:val="00D15B03"/>
    <w:rsid w:val="00D16026"/>
    <w:rsid w:val="00D1641F"/>
    <w:rsid w:val="00D16BD2"/>
    <w:rsid w:val="00D1705A"/>
    <w:rsid w:val="00D17689"/>
    <w:rsid w:val="00D17853"/>
    <w:rsid w:val="00D20D50"/>
    <w:rsid w:val="00D219C7"/>
    <w:rsid w:val="00D21B56"/>
    <w:rsid w:val="00D21C75"/>
    <w:rsid w:val="00D22F2E"/>
    <w:rsid w:val="00D2429E"/>
    <w:rsid w:val="00D24A00"/>
    <w:rsid w:val="00D24F8D"/>
    <w:rsid w:val="00D24FAC"/>
    <w:rsid w:val="00D250EF"/>
    <w:rsid w:val="00D2557A"/>
    <w:rsid w:val="00D263EE"/>
    <w:rsid w:val="00D275E7"/>
    <w:rsid w:val="00D276F2"/>
    <w:rsid w:val="00D304D8"/>
    <w:rsid w:val="00D30D30"/>
    <w:rsid w:val="00D31E14"/>
    <w:rsid w:val="00D32679"/>
    <w:rsid w:val="00D33BA6"/>
    <w:rsid w:val="00D34A74"/>
    <w:rsid w:val="00D36041"/>
    <w:rsid w:val="00D360AD"/>
    <w:rsid w:val="00D3762D"/>
    <w:rsid w:val="00D379D4"/>
    <w:rsid w:val="00D37F39"/>
    <w:rsid w:val="00D4085E"/>
    <w:rsid w:val="00D40A98"/>
    <w:rsid w:val="00D42237"/>
    <w:rsid w:val="00D44575"/>
    <w:rsid w:val="00D44E79"/>
    <w:rsid w:val="00D45951"/>
    <w:rsid w:val="00D4630E"/>
    <w:rsid w:val="00D50959"/>
    <w:rsid w:val="00D50AAE"/>
    <w:rsid w:val="00D50EA2"/>
    <w:rsid w:val="00D515E8"/>
    <w:rsid w:val="00D518D7"/>
    <w:rsid w:val="00D51E0F"/>
    <w:rsid w:val="00D51FAC"/>
    <w:rsid w:val="00D531A3"/>
    <w:rsid w:val="00D53696"/>
    <w:rsid w:val="00D53D22"/>
    <w:rsid w:val="00D55B9A"/>
    <w:rsid w:val="00D5756B"/>
    <w:rsid w:val="00D60EDD"/>
    <w:rsid w:val="00D61B48"/>
    <w:rsid w:val="00D621BC"/>
    <w:rsid w:val="00D62303"/>
    <w:rsid w:val="00D6249A"/>
    <w:rsid w:val="00D62CF6"/>
    <w:rsid w:val="00D63013"/>
    <w:rsid w:val="00D632A3"/>
    <w:rsid w:val="00D6341C"/>
    <w:rsid w:val="00D63428"/>
    <w:rsid w:val="00D63C91"/>
    <w:rsid w:val="00D6422B"/>
    <w:rsid w:val="00D64AA9"/>
    <w:rsid w:val="00D64C6B"/>
    <w:rsid w:val="00D65747"/>
    <w:rsid w:val="00D7027E"/>
    <w:rsid w:val="00D70D23"/>
    <w:rsid w:val="00D710FE"/>
    <w:rsid w:val="00D71930"/>
    <w:rsid w:val="00D71A0B"/>
    <w:rsid w:val="00D728E1"/>
    <w:rsid w:val="00D72CEB"/>
    <w:rsid w:val="00D72CED"/>
    <w:rsid w:val="00D74202"/>
    <w:rsid w:val="00D74665"/>
    <w:rsid w:val="00D756FA"/>
    <w:rsid w:val="00D761AE"/>
    <w:rsid w:val="00D7640C"/>
    <w:rsid w:val="00D76436"/>
    <w:rsid w:val="00D7772B"/>
    <w:rsid w:val="00D77B44"/>
    <w:rsid w:val="00D804A2"/>
    <w:rsid w:val="00D80C40"/>
    <w:rsid w:val="00D81E98"/>
    <w:rsid w:val="00D821A4"/>
    <w:rsid w:val="00D82F13"/>
    <w:rsid w:val="00D830BD"/>
    <w:rsid w:val="00D83745"/>
    <w:rsid w:val="00D84C94"/>
    <w:rsid w:val="00D87CFB"/>
    <w:rsid w:val="00D9025B"/>
    <w:rsid w:val="00D9249C"/>
    <w:rsid w:val="00D93262"/>
    <w:rsid w:val="00D93B87"/>
    <w:rsid w:val="00D93C3C"/>
    <w:rsid w:val="00D94F82"/>
    <w:rsid w:val="00D9694E"/>
    <w:rsid w:val="00D9786B"/>
    <w:rsid w:val="00D97DD5"/>
    <w:rsid w:val="00DA0273"/>
    <w:rsid w:val="00DA1D5C"/>
    <w:rsid w:val="00DA25CB"/>
    <w:rsid w:val="00DA2900"/>
    <w:rsid w:val="00DA2909"/>
    <w:rsid w:val="00DA2AA3"/>
    <w:rsid w:val="00DA30D7"/>
    <w:rsid w:val="00DA3214"/>
    <w:rsid w:val="00DA3463"/>
    <w:rsid w:val="00DA3A54"/>
    <w:rsid w:val="00DA3B0D"/>
    <w:rsid w:val="00DA408B"/>
    <w:rsid w:val="00DA543D"/>
    <w:rsid w:val="00DA5BA8"/>
    <w:rsid w:val="00DA73BB"/>
    <w:rsid w:val="00DA76AC"/>
    <w:rsid w:val="00DA7962"/>
    <w:rsid w:val="00DB0530"/>
    <w:rsid w:val="00DB079E"/>
    <w:rsid w:val="00DB0E8F"/>
    <w:rsid w:val="00DB1200"/>
    <w:rsid w:val="00DB15EC"/>
    <w:rsid w:val="00DB2962"/>
    <w:rsid w:val="00DB3160"/>
    <w:rsid w:val="00DB38BA"/>
    <w:rsid w:val="00DB391F"/>
    <w:rsid w:val="00DB3A70"/>
    <w:rsid w:val="00DB4A67"/>
    <w:rsid w:val="00DB606F"/>
    <w:rsid w:val="00DB6A8D"/>
    <w:rsid w:val="00DC024D"/>
    <w:rsid w:val="00DC031B"/>
    <w:rsid w:val="00DC09C6"/>
    <w:rsid w:val="00DC0B6B"/>
    <w:rsid w:val="00DC1A67"/>
    <w:rsid w:val="00DC2124"/>
    <w:rsid w:val="00DC25D2"/>
    <w:rsid w:val="00DC41E9"/>
    <w:rsid w:val="00DC4A31"/>
    <w:rsid w:val="00DC5775"/>
    <w:rsid w:val="00DC7702"/>
    <w:rsid w:val="00DD0CA7"/>
    <w:rsid w:val="00DD1859"/>
    <w:rsid w:val="00DD1B2D"/>
    <w:rsid w:val="00DD2413"/>
    <w:rsid w:val="00DD3283"/>
    <w:rsid w:val="00DD385C"/>
    <w:rsid w:val="00DD5764"/>
    <w:rsid w:val="00DD6D10"/>
    <w:rsid w:val="00DE07D1"/>
    <w:rsid w:val="00DE099C"/>
    <w:rsid w:val="00DE0A2D"/>
    <w:rsid w:val="00DE124B"/>
    <w:rsid w:val="00DE1589"/>
    <w:rsid w:val="00DE1F39"/>
    <w:rsid w:val="00DE3022"/>
    <w:rsid w:val="00DE3512"/>
    <w:rsid w:val="00DE5E53"/>
    <w:rsid w:val="00DE6706"/>
    <w:rsid w:val="00DE7169"/>
    <w:rsid w:val="00DE74FE"/>
    <w:rsid w:val="00DE7F3E"/>
    <w:rsid w:val="00DF0454"/>
    <w:rsid w:val="00DF1B83"/>
    <w:rsid w:val="00DF265E"/>
    <w:rsid w:val="00DF2D2B"/>
    <w:rsid w:val="00DF2F5E"/>
    <w:rsid w:val="00DF35AB"/>
    <w:rsid w:val="00DF3781"/>
    <w:rsid w:val="00DF392C"/>
    <w:rsid w:val="00DF5188"/>
    <w:rsid w:val="00DF529B"/>
    <w:rsid w:val="00DF5C94"/>
    <w:rsid w:val="00DF722F"/>
    <w:rsid w:val="00DF7D1C"/>
    <w:rsid w:val="00E00693"/>
    <w:rsid w:val="00E0116B"/>
    <w:rsid w:val="00E01284"/>
    <w:rsid w:val="00E01E68"/>
    <w:rsid w:val="00E02D82"/>
    <w:rsid w:val="00E03129"/>
    <w:rsid w:val="00E0335C"/>
    <w:rsid w:val="00E03F65"/>
    <w:rsid w:val="00E04AA6"/>
    <w:rsid w:val="00E076BA"/>
    <w:rsid w:val="00E07E4C"/>
    <w:rsid w:val="00E10736"/>
    <w:rsid w:val="00E11633"/>
    <w:rsid w:val="00E11B9A"/>
    <w:rsid w:val="00E11C3F"/>
    <w:rsid w:val="00E11D1B"/>
    <w:rsid w:val="00E1286D"/>
    <w:rsid w:val="00E1368C"/>
    <w:rsid w:val="00E13794"/>
    <w:rsid w:val="00E1525E"/>
    <w:rsid w:val="00E16A15"/>
    <w:rsid w:val="00E16DDD"/>
    <w:rsid w:val="00E17F7B"/>
    <w:rsid w:val="00E22BC4"/>
    <w:rsid w:val="00E2366F"/>
    <w:rsid w:val="00E238EA"/>
    <w:rsid w:val="00E25914"/>
    <w:rsid w:val="00E25E0E"/>
    <w:rsid w:val="00E25ED7"/>
    <w:rsid w:val="00E260F9"/>
    <w:rsid w:val="00E2659D"/>
    <w:rsid w:val="00E268B1"/>
    <w:rsid w:val="00E27826"/>
    <w:rsid w:val="00E2790D"/>
    <w:rsid w:val="00E30230"/>
    <w:rsid w:val="00E3117F"/>
    <w:rsid w:val="00E313C2"/>
    <w:rsid w:val="00E3225B"/>
    <w:rsid w:val="00E330A1"/>
    <w:rsid w:val="00E33BC5"/>
    <w:rsid w:val="00E33E1E"/>
    <w:rsid w:val="00E340AA"/>
    <w:rsid w:val="00E3467A"/>
    <w:rsid w:val="00E3602C"/>
    <w:rsid w:val="00E36D4F"/>
    <w:rsid w:val="00E36D8C"/>
    <w:rsid w:val="00E37B2F"/>
    <w:rsid w:val="00E37B53"/>
    <w:rsid w:val="00E37B88"/>
    <w:rsid w:val="00E37EBC"/>
    <w:rsid w:val="00E41AF7"/>
    <w:rsid w:val="00E42CA9"/>
    <w:rsid w:val="00E43236"/>
    <w:rsid w:val="00E435B0"/>
    <w:rsid w:val="00E4381F"/>
    <w:rsid w:val="00E44700"/>
    <w:rsid w:val="00E46008"/>
    <w:rsid w:val="00E4617F"/>
    <w:rsid w:val="00E46502"/>
    <w:rsid w:val="00E50496"/>
    <w:rsid w:val="00E50D15"/>
    <w:rsid w:val="00E514AB"/>
    <w:rsid w:val="00E52F13"/>
    <w:rsid w:val="00E539C6"/>
    <w:rsid w:val="00E55A8C"/>
    <w:rsid w:val="00E55BA3"/>
    <w:rsid w:val="00E55BFB"/>
    <w:rsid w:val="00E55FD1"/>
    <w:rsid w:val="00E560A1"/>
    <w:rsid w:val="00E56749"/>
    <w:rsid w:val="00E56EB3"/>
    <w:rsid w:val="00E57ABB"/>
    <w:rsid w:val="00E57DF8"/>
    <w:rsid w:val="00E61620"/>
    <w:rsid w:val="00E619B3"/>
    <w:rsid w:val="00E6329F"/>
    <w:rsid w:val="00E64554"/>
    <w:rsid w:val="00E64E41"/>
    <w:rsid w:val="00E65080"/>
    <w:rsid w:val="00E6669D"/>
    <w:rsid w:val="00E67F31"/>
    <w:rsid w:val="00E67F54"/>
    <w:rsid w:val="00E70600"/>
    <w:rsid w:val="00E715FC"/>
    <w:rsid w:val="00E7190A"/>
    <w:rsid w:val="00E73147"/>
    <w:rsid w:val="00E7383B"/>
    <w:rsid w:val="00E73901"/>
    <w:rsid w:val="00E73E8E"/>
    <w:rsid w:val="00E74F9C"/>
    <w:rsid w:val="00E75098"/>
    <w:rsid w:val="00E75251"/>
    <w:rsid w:val="00E75450"/>
    <w:rsid w:val="00E76D91"/>
    <w:rsid w:val="00E7720F"/>
    <w:rsid w:val="00E77528"/>
    <w:rsid w:val="00E775F9"/>
    <w:rsid w:val="00E77A1C"/>
    <w:rsid w:val="00E77AE0"/>
    <w:rsid w:val="00E80AE8"/>
    <w:rsid w:val="00E80CB2"/>
    <w:rsid w:val="00E80E35"/>
    <w:rsid w:val="00E80F4C"/>
    <w:rsid w:val="00E82A78"/>
    <w:rsid w:val="00E83E79"/>
    <w:rsid w:val="00E8422C"/>
    <w:rsid w:val="00E8431D"/>
    <w:rsid w:val="00E86927"/>
    <w:rsid w:val="00E86EE6"/>
    <w:rsid w:val="00E90211"/>
    <w:rsid w:val="00E91785"/>
    <w:rsid w:val="00E927EA"/>
    <w:rsid w:val="00E92B61"/>
    <w:rsid w:val="00E93CB5"/>
    <w:rsid w:val="00E9428A"/>
    <w:rsid w:val="00E94F7D"/>
    <w:rsid w:val="00E9581D"/>
    <w:rsid w:val="00E95A01"/>
    <w:rsid w:val="00EA0762"/>
    <w:rsid w:val="00EA0F06"/>
    <w:rsid w:val="00EA5D8F"/>
    <w:rsid w:val="00EA5E75"/>
    <w:rsid w:val="00EA5F64"/>
    <w:rsid w:val="00EB00AB"/>
    <w:rsid w:val="00EB1A38"/>
    <w:rsid w:val="00EB1A39"/>
    <w:rsid w:val="00EB1E61"/>
    <w:rsid w:val="00EB2D61"/>
    <w:rsid w:val="00EB31C4"/>
    <w:rsid w:val="00EB3611"/>
    <w:rsid w:val="00EB4A8C"/>
    <w:rsid w:val="00EB66F7"/>
    <w:rsid w:val="00EB6EFF"/>
    <w:rsid w:val="00EB735E"/>
    <w:rsid w:val="00EC1C74"/>
    <w:rsid w:val="00EC2806"/>
    <w:rsid w:val="00EC31FA"/>
    <w:rsid w:val="00EC32C4"/>
    <w:rsid w:val="00EC3D04"/>
    <w:rsid w:val="00EC42DA"/>
    <w:rsid w:val="00EC4A61"/>
    <w:rsid w:val="00EC5B0D"/>
    <w:rsid w:val="00ED00F0"/>
    <w:rsid w:val="00ED09DE"/>
    <w:rsid w:val="00ED0E1E"/>
    <w:rsid w:val="00ED0EA8"/>
    <w:rsid w:val="00ED12BB"/>
    <w:rsid w:val="00ED13E0"/>
    <w:rsid w:val="00ED1938"/>
    <w:rsid w:val="00ED22D7"/>
    <w:rsid w:val="00ED389C"/>
    <w:rsid w:val="00ED39B0"/>
    <w:rsid w:val="00ED3DD8"/>
    <w:rsid w:val="00ED43E9"/>
    <w:rsid w:val="00ED57D4"/>
    <w:rsid w:val="00ED6876"/>
    <w:rsid w:val="00ED6945"/>
    <w:rsid w:val="00ED6CF3"/>
    <w:rsid w:val="00ED7554"/>
    <w:rsid w:val="00ED7718"/>
    <w:rsid w:val="00ED7CD9"/>
    <w:rsid w:val="00EE0BB7"/>
    <w:rsid w:val="00EE1017"/>
    <w:rsid w:val="00EE176B"/>
    <w:rsid w:val="00EE18C5"/>
    <w:rsid w:val="00EE194A"/>
    <w:rsid w:val="00EE2BC0"/>
    <w:rsid w:val="00EE2C6D"/>
    <w:rsid w:val="00EE3784"/>
    <w:rsid w:val="00EE4010"/>
    <w:rsid w:val="00EE45C2"/>
    <w:rsid w:val="00EE54B3"/>
    <w:rsid w:val="00EE605D"/>
    <w:rsid w:val="00EE6CEE"/>
    <w:rsid w:val="00EE6E89"/>
    <w:rsid w:val="00EE723D"/>
    <w:rsid w:val="00EF00D5"/>
    <w:rsid w:val="00EF03FE"/>
    <w:rsid w:val="00EF041B"/>
    <w:rsid w:val="00EF12A0"/>
    <w:rsid w:val="00EF2507"/>
    <w:rsid w:val="00EF2AF7"/>
    <w:rsid w:val="00EF2F76"/>
    <w:rsid w:val="00EF3FAF"/>
    <w:rsid w:val="00EF552E"/>
    <w:rsid w:val="00EF5610"/>
    <w:rsid w:val="00EF5654"/>
    <w:rsid w:val="00EF622A"/>
    <w:rsid w:val="00EF79CD"/>
    <w:rsid w:val="00EF7D24"/>
    <w:rsid w:val="00F00263"/>
    <w:rsid w:val="00F00678"/>
    <w:rsid w:val="00F00CEA"/>
    <w:rsid w:val="00F025E1"/>
    <w:rsid w:val="00F02C49"/>
    <w:rsid w:val="00F02DAA"/>
    <w:rsid w:val="00F03C4C"/>
    <w:rsid w:val="00F049F8"/>
    <w:rsid w:val="00F054D9"/>
    <w:rsid w:val="00F0597B"/>
    <w:rsid w:val="00F05A42"/>
    <w:rsid w:val="00F0608A"/>
    <w:rsid w:val="00F07B65"/>
    <w:rsid w:val="00F100BC"/>
    <w:rsid w:val="00F10527"/>
    <w:rsid w:val="00F10E0C"/>
    <w:rsid w:val="00F115CE"/>
    <w:rsid w:val="00F11969"/>
    <w:rsid w:val="00F1226C"/>
    <w:rsid w:val="00F1277E"/>
    <w:rsid w:val="00F1289C"/>
    <w:rsid w:val="00F144C9"/>
    <w:rsid w:val="00F14642"/>
    <w:rsid w:val="00F14B14"/>
    <w:rsid w:val="00F16E97"/>
    <w:rsid w:val="00F1718C"/>
    <w:rsid w:val="00F17323"/>
    <w:rsid w:val="00F17980"/>
    <w:rsid w:val="00F179E9"/>
    <w:rsid w:val="00F17F7E"/>
    <w:rsid w:val="00F21148"/>
    <w:rsid w:val="00F2122A"/>
    <w:rsid w:val="00F219F6"/>
    <w:rsid w:val="00F21CFC"/>
    <w:rsid w:val="00F22245"/>
    <w:rsid w:val="00F23EFD"/>
    <w:rsid w:val="00F24A8B"/>
    <w:rsid w:val="00F24AFB"/>
    <w:rsid w:val="00F255A0"/>
    <w:rsid w:val="00F25F84"/>
    <w:rsid w:val="00F26253"/>
    <w:rsid w:val="00F267E9"/>
    <w:rsid w:val="00F26C37"/>
    <w:rsid w:val="00F27024"/>
    <w:rsid w:val="00F27461"/>
    <w:rsid w:val="00F30B53"/>
    <w:rsid w:val="00F30BC9"/>
    <w:rsid w:val="00F30E03"/>
    <w:rsid w:val="00F31456"/>
    <w:rsid w:val="00F32237"/>
    <w:rsid w:val="00F32269"/>
    <w:rsid w:val="00F33AAE"/>
    <w:rsid w:val="00F34C4A"/>
    <w:rsid w:val="00F34C5D"/>
    <w:rsid w:val="00F35562"/>
    <w:rsid w:val="00F360B1"/>
    <w:rsid w:val="00F37744"/>
    <w:rsid w:val="00F40044"/>
    <w:rsid w:val="00F41741"/>
    <w:rsid w:val="00F419A7"/>
    <w:rsid w:val="00F43B96"/>
    <w:rsid w:val="00F44543"/>
    <w:rsid w:val="00F44F59"/>
    <w:rsid w:val="00F46377"/>
    <w:rsid w:val="00F46455"/>
    <w:rsid w:val="00F5090C"/>
    <w:rsid w:val="00F50A22"/>
    <w:rsid w:val="00F51CED"/>
    <w:rsid w:val="00F5209A"/>
    <w:rsid w:val="00F532E9"/>
    <w:rsid w:val="00F53C49"/>
    <w:rsid w:val="00F54317"/>
    <w:rsid w:val="00F548CE"/>
    <w:rsid w:val="00F54D16"/>
    <w:rsid w:val="00F5511B"/>
    <w:rsid w:val="00F55988"/>
    <w:rsid w:val="00F56BAA"/>
    <w:rsid w:val="00F56D35"/>
    <w:rsid w:val="00F57444"/>
    <w:rsid w:val="00F57573"/>
    <w:rsid w:val="00F57AB9"/>
    <w:rsid w:val="00F60EA0"/>
    <w:rsid w:val="00F61578"/>
    <w:rsid w:val="00F6162C"/>
    <w:rsid w:val="00F63191"/>
    <w:rsid w:val="00F63B2E"/>
    <w:rsid w:val="00F64BC0"/>
    <w:rsid w:val="00F65A1A"/>
    <w:rsid w:val="00F65E65"/>
    <w:rsid w:val="00F662E7"/>
    <w:rsid w:val="00F6649F"/>
    <w:rsid w:val="00F66648"/>
    <w:rsid w:val="00F66E61"/>
    <w:rsid w:val="00F675EA"/>
    <w:rsid w:val="00F678E2"/>
    <w:rsid w:val="00F701AA"/>
    <w:rsid w:val="00F70B13"/>
    <w:rsid w:val="00F71601"/>
    <w:rsid w:val="00F729BF"/>
    <w:rsid w:val="00F72C95"/>
    <w:rsid w:val="00F74386"/>
    <w:rsid w:val="00F7467E"/>
    <w:rsid w:val="00F74834"/>
    <w:rsid w:val="00F74C77"/>
    <w:rsid w:val="00F7536C"/>
    <w:rsid w:val="00F7560F"/>
    <w:rsid w:val="00F7595D"/>
    <w:rsid w:val="00F7726A"/>
    <w:rsid w:val="00F81A2A"/>
    <w:rsid w:val="00F81BEC"/>
    <w:rsid w:val="00F82F37"/>
    <w:rsid w:val="00F83EAA"/>
    <w:rsid w:val="00F84F4C"/>
    <w:rsid w:val="00F860FF"/>
    <w:rsid w:val="00F86844"/>
    <w:rsid w:val="00F86C9F"/>
    <w:rsid w:val="00F879B1"/>
    <w:rsid w:val="00F87D06"/>
    <w:rsid w:val="00F902D9"/>
    <w:rsid w:val="00F9077E"/>
    <w:rsid w:val="00F90B35"/>
    <w:rsid w:val="00F90B9F"/>
    <w:rsid w:val="00F90F20"/>
    <w:rsid w:val="00F91904"/>
    <w:rsid w:val="00F9203D"/>
    <w:rsid w:val="00F936F1"/>
    <w:rsid w:val="00F94480"/>
    <w:rsid w:val="00F94C8A"/>
    <w:rsid w:val="00F95725"/>
    <w:rsid w:val="00F95BD4"/>
    <w:rsid w:val="00F96CA6"/>
    <w:rsid w:val="00F96D8C"/>
    <w:rsid w:val="00F97038"/>
    <w:rsid w:val="00F97F2C"/>
    <w:rsid w:val="00FA0072"/>
    <w:rsid w:val="00FA024D"/>
    <w:rsid w:val="00FA17E3"/>
    <w:rsid w:val="00FA2D3A"/>
    <w:rsid w:val="00FA3F21"/>
    <w:rsid w:val="00FA51FC"/>
    <w:rsid w:val="00FA586F"/>
    <w:rsid w:val="00FA5A2A"/>
    <w:rsid w:val="00FA62C4"/>
    <w:rsid w:val="00FA63EF"/>
    <w:rsid w:val="00FA653D"/>
    <w:rsid w:val="00FA709E"/>
    <w:rsid w:val="00FA7ABC"/>
    <w:rsid w:val="00FB031D"/>
    <w:rsid w:val="00FB0417"/>
    <w:rsid w:val="00FB0E01"/>
    <w:rsid w:val="00FB1F46"/>
    <w:rsid w:val="00FB1FDF"/>
    <w:rsid w:val="00FB2922"/>
    <w:rsid w:val="00FB47E7"/>
    <w:rsid w:val="00FB47FE"/>
    <w:rsid w:val="00FB4CC2"/>
    <w:rsid w:val="00FB5F46"/>
    <w:rsid w:val="00FB6472"/>
    <w:rsid w:val="00FB7C86"/>
    <w:rsid w:val="00FB7EA2"/>
    <w:rsid w:val="00FB7ED3"/>
    <w:rsid w:val="00FC02FC"/>
    <w:rsid w:val="00FC037D"/>
    <w:rsid w:val="00FC1849"/>
    <w:rsid w:val="00FC303A"/>
    <w:rsid w:val="00FC33A1"/>
    <w:rsid w:val="00FC3575"/>
    <w:rsid w:val="00FC3AEF"/>
    <w:rsid w:val="00FC3D00"/>
    <w:rsid w:val="00FC3E08"/>
    <w:rsid w:val="00FC4134"/>
    <w:rsid w:val="00FC44CA"/>
    <w:rsid w:val="00FC462D"/>
    <w:rsid w:val="00FC59CE"/>
    <w:rsid w:val="00FC5EEA"/>
    <w:rsid w:val="00FC61F5"/>
    <w:rsid w:val="00FC6310"/>
    <w:rsid w:val="00FC6522"/>
    <w:rsid w:val="00FC7201"/>
    <w:rsid w:val="00FC7A2C"/>
    <w:rsid w:val="00FC7BA6"/>
    <w:rsid w:val="00FD07EB"/>
    <w:rsid w:val="00FD1C83"/>
    <w:rsid w:val="00FD1C84"/>
    <w:rsid w:val="00FD1E30"/>
    <w:rsid w:val="00FD1EFA"/>
    <w:rsid w:val="00FD22F1"/>
    <w:rsid w:val="00FD28CA"/>
    <w:rsid w:val="00FD3245"/>
    <w:rsid w:val="00FD33E4"/>
    <w:rsid w:val="00FD3803"/>
    <w:rsid w:val="00FD38EC"/>
    <w:rsid w:val="00FD4623"/>
    <w:rsid w:val="00FD5647"/>
    <w:rsid w:val="00FD658F"/>
    <w:rsid w:val="00FD677F"/>
    <w:rsid w:val="00FD682E"/>
    <w:rsid w:val="00FD6B8D"/>
    <w:rsid w:val="00FD6E6C"/>
    <w:rsid w:val="00FD754A"/>
    <w:rsid w:val="00FE0F9B"/>
    <w:rsid w:val="00FE1100"/>
    <w:rsid w:val="00FE19C0"/>
    <w:rsid w:val="00FE1B68"/>
    <w:rsid w:val="00FE2166"/>
    <w:rsid w:val="00FE2AEC"/>
    <w:rsid w:val="00FE336F"/>
    <w:rsid w:val="00FE4807"/>
    <w:rsid w:val="00FE4987"/>
    <w:rsid w:val="00FE4FE4"/>
    <w:rsid w:val="00FE661A"/>
    <w:rsid w:val="00FE7423"/>
    <w:rsid w:val="00FE7765"/>
    <w:rsid w:val="00FF0C9D"/>
    <w:rsid w:val="00FF0D18"/>
    <w:rsid w:val="00FF119E"/>
    <w:rsid w:val="00FF1410"/>
    <w:rsid w:val="00FF315A"/>
    <w:rsid w:val="00FF32AE"/>
    <w:rsid w:val="00FF367D"/>
    <w:rsid w:val="00FF3FFD"/>
    <w:rsid w:val="00FF45B3"/>
    <w:rsid w:val="00FF4F2D"/>
    <w:rsid w:val="00FF61D4"/>
    <w:rsid w:val="00FF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D08962"/>
  <w15:docId w15:val="{DE336EC6-DF77-4F0C-A6EA-F0B440FED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86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86D"/>
  </w:style>
  <w:style w:type="paragraph" w:styleId="Footer">
    <w:name w:val="footer"/>
    <w:basedOn w:val="Normal"/>
    <w:link w:val="FooterChar"/>
    <w:uiPriority w:val="99"/>
    <w:unhideWhenUsed/>
    <w:rsid w:val="0036586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86D"/>
  </w:style>
  <w:style w:type="paragraph" w:styleId="BalloonText">
    <w:name w:val="Balloon Text"/>
    <w:basedOn w:val="Normal"/>
    <w:link w:val="BalloonTextChar"/>
    <w:uiPriority w:val="99"/>
    <w:semiHidden/>
    <w:unhideWhenUsed/>
    <w:rsid w:val="00731F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FE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68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8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8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8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85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A6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">
    <w:name w:val="References"/>
    <w:basedOn w:val="Normal"/>
    <w:qFormat/>
    <w:rsid w:val="00CB67F8"/>
    <w:pPr>
      <w:tabs>
        <w:tab w:val="left" w:pos="200"/>
      </w:tabs>
      <w:spacing w:after="60" w:line="200" w:lineRule="exact"/>
      <w:jc w:val="both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styleId="Revision">
    <w:name w:val="Revision"/>
    <w:hidden/>
    <w:uiPriority w:val="99"/>
    <w:semiHidden/>
    <w:rsid w:val="005D6A83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215F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15F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15F2"/>
    <w:rPr>
      <w:vertAlign w:val="superscript"/>
    </w:rPr>
  </w:style>
  <w:style w:type="paragraph" w:styleId="ListParagraph">
    <w:name w:val="List Paragraph"/>
    <w:basedOn w:val="Normal"/>
    <w:uiPriority w:val="34"/>
    <w:qFormat/>
    <w:rsid w:val="00A806C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84F8B"/>
    <w:rPr>
      <w:color w:val="808080"/>
    </w:rPr>
  </w:style>
  <w:style w:type="paragraph" w:customStyle="1" w:styleId="Default">
    <w:name w:val="Default"/>
    <w:rsid w:val="0094691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current-selection">
    <w:name w:val="current-selection"/>
    <w:basedOn w:val="DefaultParagraphFont"/>
    <w:rsid w:val="00E340AA"/>
  </w:style>
  <w:style w:type="character" w:customStyle="1" w:styleId="a">
    <w:name w:val="_"/>
    <w:basedOn w:val="DefaultParagraphFont"/>
    <w:rsid w:val="00E340AA"/>
  </w:style>
  <w:style w:type="character" w:customStyle="1" w:styleId="ls2d">
    <w:name w:val="ls2d"/>
    <w:basedOn w:val="DefaultParagraphFont"/>
    <w:rsid w:val="00E340AA"/>
  </w:style>
  <w:style w:type="character" w:customStyle="1" w:styleId="ls2b">
    <w:name w:val="ls2b"/>
    <w:basedOn w:val="DefaultParagraphFont"/>
    <w:rsid w:val="00E340AA"/>
  </w:style>
  <w:style w:type="character" w:customStyle="1" w:styleId="ls0">
    <w:name w:val="ls0"/>
    <w:basedOn w:val="DefaultParagraphFont"/>
    <w:rsid w:val="00E340AA"/>
  </w:style>
  <w:style w:type="character" w:customStyle="1" w:styleId="ls2f">
    <w:name w:val="ls2f"/>
    <w:basedOn w:val="DefaultParagraphFont"/>
    <w:rsid w:val="00E340AA"/>
  </w:style>
  <w:style w:type="character" w:customStyle="1" w:styleId="fc0">
    <w:name w:val="fc0"/>
    <w:basedOn w:val="DefaultParagraphFont"/>
    <w:rsid w:val="00E340AA"/>
  </w:style>
  <w:style w:type="character" w:customStyle="1" w:styleId="ls24">
    <w:name w:val="ls24"/>
    <w:basedOn w:val="DefaultParagraphFont"/>
    <w:rsid w:val="00E340AA"/>
  </w:style>
  <w:style w:type="character" w:customStyle="1" w:styleId="ls32">
    <w:name w:val="ls32"/>
    <w:basedOn w:val="DefaultParagraphFont"/>
    <w:rsid w:val="00E340AA"/>
  </w:style>
  <w:style w:type="character" w:customStyle="1" w:styleId="ls12">
    <w:name w:val="ls12"/>
    <w:basedOn w:val="DefaultParagraphFont"/>
    <w:rsid w:val="00E340AA"/>
  </w:style>
  <w:style w:type="character" w:customStyle="1" w:styleId="ls3c">
    <w:name w:val="ls3c"/>
    <w:basedOn w:val="DefaultParagraphFont"/>
    <w:rsid w:val="00E340AA"/>
  </w:style>
  <w:style w:type="character" w:customStyle="1" w:styleId="enhanced-author">
    <w:name w:val="enhanced-author"/>
    <w:basedOn w:val="DefaultParagraphFont"/>
    <w:rsid w:val="00E340AA"/>
  </w:style>
  <w:style w:type="character" w:customStyle="1" w:styleId="ls49">
    <w:name w:val="ls49"/>
    <w:basedOn w:val="DefaultParagraphFont"/>
    <w:rsid w:val="00E340AA"/>
  </w:style>
  <w:style w:type="character" w:customStyle="1" w:styleId="ls3b">
    <w:name w:val="ls3b"/>
    <w:basedOn w:val="DefaultParagraphFont"/>
    <w:rsid w:val="00B62424"/>
  </w:style>
  <w:style w:type="character" w:styleId="Hyperlink">
    <w:name w:val="Hyperlink"/>
    <w:basedOn w:val="DefaultParagraphFont"/>
    <w:uiPriority w:val="99"/>
    <w:unhideWhenUsed/>
    <w:rsid w:val="005723F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20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4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3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228087">
                  <w:marLeft w:val="0"/>
                  <w:marRight w:val="0"/>
                  <w:marTop w:val="176"/>
                  <w:marBottom w:val="17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76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775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8045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4623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2982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8018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2621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562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2172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3442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3415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3487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2129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1684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0103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8777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0445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3418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3795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9650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6432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4316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3951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6662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4223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2189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7909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4022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7674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1085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04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9020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0455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6580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7388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5172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6721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8813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436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0221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7447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6554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5831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9654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5113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1078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1972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9078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6415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8681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0891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7098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1660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3768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091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7883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5803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4086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9487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3614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2750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207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183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9509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7752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5943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0503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1615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8353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1027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7476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1470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8880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6115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305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0219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8758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5626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2054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4585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3647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5622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0366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4214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2491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814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3460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6108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5896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7520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3895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6822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0619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7199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4599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8236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9398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0425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31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3195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1222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4077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3659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1525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8000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781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7400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8675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9333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1145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1588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8935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9000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0778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6182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5220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9473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7764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75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78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6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F68485-AE37-48ED-9633-B092ABAE1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 Wang</dc:creator>
  <cp:lastModifiedBy>Cheng Wang</cp:lastModifiedBy>
  <cp:revision>62</cp:revision>
  <cp:lastPrinted>2017-03-09T19:40:00Z</cp:lastPrinted>
  <dcterms:created xsi:type="dcterms:W3CDTF">2017-09-14T18:56:00Z</dcterms:created>
  <dcterms:modified xsi:type="dcterms:W3CDTF">2020-09-06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